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EF7376" w14:textId="6B64EC35" w:rsidR="00C350D3" w:rsidRPr="00C408A9" w:rsidRDefault="00204442">
      <w:pPr>
        <w:rPr>
          <w:lang w:val="en-US"/>
        </w:rPr>
      </w:pPr>
      <w:r w:rsidRPr="00C408A9">
        <w:rPr>
          <w:lang w:val="en-US"/>
        </w:rPr>
        <w:t xml:space="preserve">Supplementary Table 1. </w:t>
      </w:r>
      <w:r w:rsidR="003F34ED">
        <w:rPr>
          <w:lang w:val="en-US"/>
        </w:rPr>
        <w:t>Spectral Knowledge (SK-UTAL): available s</w:t>
      </w:r>
      <w:r w:rsidR="003F34ED" w:rsidRPr="00C408A9">
        <w:rPr>
          <w:lang w:val="en-US"/>
        </w:rPr>
        <w:t>pectral reflectance ind</w:t>
      </w:r>
      <w:r w:rsidR="003F34ED">
        <w:rPr>
          <w:lang w:val="en-US"/>
        </w:rPr>
        <w:t>ic</w:t>
      </w:r>
      <w:r w:rsidR="003F34ED" w:rsidRPr="00C408A9">
        <w:rPr>
          <w:lang w:val="en-US"/>
        </w:rPr>
        <w:t>es</w:t>
      </w:r>
      <w:r w:rsidR="00801CC2">
        <w:rPr>
          <w:lang w:val="en-US"/>
        </w:rPr>
        <w:t>.</w:t>
      </w:r>
    </w:p>
    <w:tbl>
      <w:tblPr>
        <w:tblW w:w="15324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441"/>
        <w:gridCol w:w="4110"/>
        <w:gridCol w:w="2410"/>
        <w:gridCol w:w="6379"/>
        <w:gridCol w:w="1984"/>
      </w:tblGrid>
      <w:tr w:rsidR="008E7FF3" w:rsidRPr="00E540FD" w14:paraId="4B0E2805" w14:textId="77777777" w:rsidTr="00E530AA">
        <w:trPr>
          <w:trHeight w:val="300"/>
        </w:trPr>
        <w:tc>
          <w:tcPr>
            <w:tcW w:w="4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1124D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°</w:t>
            </w:r>
          </w:p>
        </w:tc>
        <w:tc>
          <w:tcPr>
            <w:tcW w:w="4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7D011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ame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5E994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Index</w:t>
            </w:r>
          </w:p>
        </w:tc>
        <w:tc>
          <w:tcPr>
            <w:tcW w:w="63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E9E99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Formula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7002B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eference</w:t>
            </w:r>
          </w:p>
        </w:tc>
      </w:tr>
      <w:tr w:rsidR="008E7FF3" w:rsidRPr="00E540FD" w14:paraId="466DCA31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233B6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6BC89" w14:textId="1B2B93B9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Anthocyanin Reflectance Index (550;700)</w:t>
            </w:r>
            <w:r w:rsidR="000A79B6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BB181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ARI (550;70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5849F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1 / R550) - (1 / R70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D8AAC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Gitelson et al., 2001</w:t>
            </w:r>
          </w:p>
        </w:tc>
      </w:tr>
      <w:tr w:rsidR="008E7FF3" w:rsidRPr="00E540FD" w14:paraId="57D0CA25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28E3E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7D591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Aphid Index (740;887;691;69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8C4A9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AI (740;887;691;698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D6EF3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740 - R887) / (R691 - R69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62330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irik et al., 2006a</w:t>
            </w:r>
          </w:p>
        </w:tc>
      </w:tr>
      <w:tr w:rsidR="008E7FF3" w:rsidRPr="00E540FD" w14:paraId="50576B90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7C1E2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3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5F023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BI (460;66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A646D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BI (460;66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B913A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6 * (R460 / R66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F19A4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Inoue et al., 2008</w:t>
            </w:r>
          </w:p>
        </w:tc>
      </w:tr>
      <w:tr w:rsidR="008E7FF3" w:rsidRPr="00E540FD" w14:paraId="0033C597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65BFD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4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3C93D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Blue Green Index (400;55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BD1D8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BGI (400;55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E3D83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400 / R5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A8F9A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Zarco-Tejada et al., 2005</w:t>
            </w:r>
          </w:p>
        </w:tc>
      </w:tr>
      <w:tr w:rsidR="008E7FF3" w:rsidRPr="00E540FD" w14:paraId="3EC3FABD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FDFA3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5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34962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Blue Green Index (450;55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2FC4E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BGI (450;55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63606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450 / R5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3370F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Zarco-Tejada et al., 2005</w:t>
            </w:r>
          </w:p>
        </w:tc>
      </w:tr>
      <w:tr w:rsidR="008E7FF3" w:rsidRPr="00E540FD" w14:paraId="2D432ECE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6F8A7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6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E1043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Blue Red Index (400;69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29BE8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BRI (400;69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3C44A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400 / R69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DF66B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Zarco-Tejada et al., 2005</w:t>
            </w:r>
          </w:p>
        </w:tc>
      </w:tr>
      <w:tr w:rsidR="008E7FF3" w:rsidRPr="00E540FD" w14:paraId="7A26D52D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756B4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7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5DDE7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Blue Red Index (450;69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ECEB2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BRI (450;69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C4C17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450 / R69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00EDC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Zarco-Tejada et al., 2005</w:t>
            </w:r>
          </w:p>
        </w:tc>
      </w:tr>
      <w:tr w:rsidR="008E7FF3" w:rsidRPr="00E540FD" w14:paraId="5364A2B8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D1596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8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1E73E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Canopy index (415;69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127DE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CI (415;695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32A2C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415 / R69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58823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ead et al., 2002</w:t>
            </w:r>
          </w:p>
        </w:tc>
      </w:tr>
      <w:tr w:rsidR="008E7FF3" w:rsidRPr="00E540FD" w14:paraId="70397F73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35E5C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9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7D062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Canopy Water Mass Index (850;72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1F4B9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CWMI (850;725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65518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 xml:space="preserve"> R850 / R7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B452C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Winterhalter et al., 2011</w:t>
            </w:r>
          </w:p>
        </w:tc>
      </w:tr>
      <w:tr w:rsidR="008E7FF3" w:rsidRPr="00E540FD" w14:paraId="5B564F45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B5024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0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E6E8A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Canopy Water Mass Index (890;71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36878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CWMI (890;715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B903F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 xml:space="preserve"> R890 / R7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993C2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Winterhalter et al., 2011</w:t>
            </w:r>
          </w:p>
        </w:tc>
      </w:tr>
      <w:tr w:rsidR="008E7FF3" w:rsidRPr="00E540FD" w14:paraId="19A772D1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BE315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1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36E60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Canopy Water Mass Index (980;71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E393B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CWMI (980;715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67CE7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 xml:space="preserve"> R980 / R7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2760C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Winterhalter et al., 2011</w:t>
            </w:r>
          </w:p>
        </w:tc>
      </w:tr>
      <w:tr w:rsidR="008E7FF3" w:rsidRPr="00E540FD" w14:paraId="10493D65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C8834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2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20948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Carter (605;76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AF98F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Ctr (605;76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493BA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 xml:space="preserve"> R605 / R760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429ED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Carter, 1994</w:t>
            </w:r>
          </w:p>
        </w:tc>
      </w:tr>
      <w:tr w:rsidR="008E7FF3" w:rsidRPr="00E540FD" w14:paraId="189ADA0A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50C6D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3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AAF66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Carter (695;42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7DB48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Ctr (695;42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4437B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695 / R4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D95DB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Carter, 1994</w:t>
            </w:r>
          </w:p>
        </w:tc>
      </w:tr>
      <w:tr w:rsidR="008E7FF3" w:rsidRPr="00E540FD" w14:paraId="52C27A51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B5F31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4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F9F0F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Carter (695;67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5EE7F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Ctr (695;67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B5522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695 / R67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DA869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Carter, 1994</w:t>
            </w:r>
          </w:p>
        </w:tc>
      </w:tr>
      <w:tr w:rsidR="008E7FF3" w:rsidRPr="00E540FD" w14:paraId="6A87EC55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B5BC8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5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CBFC7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Carter (695;76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61101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Ctr (695;76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739CB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 xml:space="preserve"> R695 / R76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0DFD6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Carter, 1994</w:t>
            </w:r>
          </w:p>
        </w:tc>
      </w:tr>
      <w:tr w:rsidR="008E7FF3" w:rsidRPr="00E540FD" w14:paraId="4B39305D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25FAD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6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D7824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Carter (710;76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6E680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Ctr (710;76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5AC25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 xml:space="preserve"> R710 / R76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9D3A5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Carter, 1994</w:t>
            </w:r>
          </w:p>
        </w:tc>
      </w:tr>
      <w:tr w:rsidR="008E7FF3" w:rsidRPr="00E540FD" w14:paraId="206890CA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14E4D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7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5DD1B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Curvature Index (675;690;68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0157A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CI (675;690;683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4936D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675 * R690) / (R683 * R68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8BFF2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Zarco-Tejada et al., 2003a</w:t>
            </w:r>
          </w:p>
        </w:tc>
      </w:tr>
      <w:tr w:rsidR="008E7FF3" w:rsidRPr="00E540FD" w14:paraId="2ECEDFEE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7621B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8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BA602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Damage Sensitive Spectral Index (719;873;509;53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C92C4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DSSI (719;873;509;537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71C61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719 - R873 - R509 - R537) / ((R719 - R873) + (R509 - R537)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89167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irik et al., 2006b</w:t>
            </w:r>
          </w:p>
        </w:tc>
      </w:tr>
      <w:tr w:rsidR="008E7FF3" w:rsidRPr="00E540FD" w14:paraId="284106AA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17A30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9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95D48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Damage Sensitive Spectral Index (747;901;537;57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C3E77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DSSI (747;901;537;572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5349E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747 - R901 - R537 - R572) / ((R747 - R901) + (R537 - R572)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085FE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irik et al., 2006b</w:t>
            </w:r>
          </w:p>
        </w:tc>
      </w:tr>
      <w:tr w:rsidR="008E7FF3" w:rsidRPr="00E540FD" w14:paraId="5F8CF1F5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973BC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0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9D42E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Datt (672;550;70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DBD3B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Datt (672;550;708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15614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 xml:space="preserve"> R672 / (R550 * R70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00859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Datt, 1999</w:t>
            </w:r>
          </w:p>
        </w:tc>
      </w:tr>
      <w:tr w:rsidR="008E7FF3" w:rsidRPr="00E540FD" w14:paraId="0FC355C6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B239D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1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20F2F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Datt (672;55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D4D0C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Datt (672;55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1B06E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 xml:space="preserve"> R672 / R5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A5B74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Datt, 1998</w:t>
            </w:r>
          </w:p>
        </w:tc>
      </w:tr>
      <w:tr w:rsidR="008E7FF3" w:rsidRPr="00E540FD" w14:paraId="16E46100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E3E3B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2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64B34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Datt (754;70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FE7B4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Datt (754;704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8A7C1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 xml:space="preserve"> R754 / R70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855E7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Datt, 1999</w:t>
            </w:r>
          </w:p>
        </w:tc>
      </w:tr>
      <w:tr w:rsidR="008E7FF3" w:rsidRPr="00E540FD" w14:paraId="07F1E42F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A0DEC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3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4F72B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Datt (780;710;68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AFDB1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Datt (780;710;68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35DAC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780 - R710) / (R780 - R68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D5850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Datt, 1999</w:t>
            </w:r>
          </w:p>
        </w:tc>
      </w:tr>
      <w:tr w:rsidR="008E7FF3" w:rsidRPr="00E540FD" w14:paraId="4FFA5B93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BA0EF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4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9E410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Datt (850;710;68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F2196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Datt (850;710;68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86749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850 - R710) / (R850 - R68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F35A8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Datt, 1999</w:t>
            </w:r>
          </w:p>
        </w:tc>
      </w:tr>
      <w:tr w:rsidR="008E7FF3" w:rsidRPr="00E540FD" w14:paraId="63A22B75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805D2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5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426F3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Datt (850;71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71410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Datt (850;71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99735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850 / R7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AAD97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Datt, 1999</w:t>
            </w:r>
          </w:p>
        </w:tc>
      </w:tr>
      <w:tr w:rsidR="008E7FF3" w:rsidRPr="00E540FD" w14:paraId="73130BF9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A0AC8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6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C8E5A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Datt (860;550;70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DB132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Datt (860;550;708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37BDE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860 / (R550 * R70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3E70A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Datt, 1998</w:t>
            </w:r>
          </w:p>
        </w:tc>
      </w:tr>
      <w:tr w:rsidR="008E7FF3" w:rsidRPr="00E540FD" w14:paraId="0C16139B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F4924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7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5C352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Difference LAI (1725;97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2E115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DLAI (1725;97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19042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1725 - R97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82592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Le Maire et al., 2008</w:t>
            </w:r>
          </w:p>
        </w:tc>
      </w:tr>
      <w:tr w:rsidR="008E7FF3" w:rsidRPr="00E540FD" w14:paraId="2F48CF0C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AD250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8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318F6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Double Difference Index (749;720;701;67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15D4C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DD (749;720;701;672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514D7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749 - R720) - (R701 - R67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D22B2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Le Maire et al., 2004</w:t>
            </w:r>
          </w:p>
        </w:tc>
      </w:tr>
      <w:tr w:rsidR="008E7FF3" w:rsidRPr="00E540FD" w14:paraId="57C24AE5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BC4AC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9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4AEA2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Double Difference Index (750;720;700;67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C66E0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DD (750;720;700;67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37A1C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750 - R720) - (R700 - R67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0831A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Le Maire et al., 2004</w:t>
            </w:r>
          </w:p>
        </w:tc>
      </w:tr>
      <w:tr w:rsidR="008E7FF3" w:rsidRPr="00E540FD" w14:paraId="0F868DC5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013D9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30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651D0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Enhanced Vegetation Index (830;660;46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D5434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EVI (830;660;46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43F35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.5 * (R830 - R660) / (1 + R830 + 6 * R660 - 7.5 * R460 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9B8E3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Huete et al., 1997</w:t>
            </w:r>
          </w:p>
        </w:tc>
      </w:tr>
      <w:tr w:rsidR="008E7FF3" w:rsidRPr="00E540FD" w14:paraId="560C8C31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985F9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31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57F44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Enhanced Vegetation Index (830;660;48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03D6D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EVI (830;660;485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163D3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.5 * (R830 - R660) / (1 + R830 + 6 * R660 - 7.5 * R485 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F7EB3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Huete et al., 1997</w:t>
            </w:r>
          </w:p>
        </w:tc>
      </w:tr>
      <w:tr w:rsidR="008E7FF3" w:rsidRPr="00E540FD" w14:paraId="471A5422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B149C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32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27239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Gitelson and Merzlyak (750;55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4CE79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GM (750;55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1C2A9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750 / R5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5AAE8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Gitelson and Merzlyak, 1997</w:t>
            </w:r>
          </w:p>
        </w:tc>
      </w:tr>
      <w:tr w:rsidR="008E7FF3" w:rsidRPr="00E540FD" w14:paraId="42A5626E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A6BA0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33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FB9B6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Gitelson and Merzlyak (750;70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433C3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GM (750;70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2A5F8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750 / R7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5E4C1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Gitelson and Merzlyak, 1997</w:t>
            </w:r>
          </w:p>
        </w:tc>
      </w:tr>
      <w:tr w:rsidR="008E7FF3" w:rsidRPr="00E540FD" w14:paraId="63C91E9E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DF724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lastRenderedPageBreak/>
              <w:t>34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F1078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Green Model Index (800;55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7B71E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G-M (800;55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8C67A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800 / R550) - 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30239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Gitelson et al., 2005</w:t>
            </w:r>
          </w:p>
        </w:tc>
      </w:tr>
      <w:tr w:rsidR="008E7FF3" w:rsidRPr="00E540FD" w14:paraId="3D198413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89267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35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54EB0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Green Ratio Index (830;55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8848A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GRI (830;55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16A5D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830 / R5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A4F86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Inoue et al., 2008</w:t>
            </w:r>
          </w:p>
        </w:tc>
      </w:tr>
      <w:tr w:rsidR="008E7FF3" w:rsidRPr="00E540FD" w14:paraId="69CDE188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C8FD1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36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60046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Greenness Index (554;67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52B82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GI (554;677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30F45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554 / R67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D72E7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mith et al., 1995</w:t>
            </w:r>
          </w:p>
        </w:tc>
      </w:tr>
      <w:tr w:rsidR="008E7FF3" w:rsidRPr="00E540FD" w14:paraId="38E773BA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2018A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37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1CA85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Hyperspectral Red Edge Index (855;72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343C7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HREI (855;72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C25FA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 xml:space="preserve">(R855 - R720) / (R855 + R720)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9A4E3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Thenkabail et al., 2014</w:t>
            </w:r>
          </w:p>
        </w:tc>
      </w:tr>
      <w:tr w:rsidR="008E7FF3" w:rsidRPr="00E540FD" w14:paraId="745CD4DF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F898D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38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CBE09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Hyperspectral Red Edge Index (910;70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35AF9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HREI (910;705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5FE63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910 - R705) / (R910 + R70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D0670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Thenkabail et al., 2014</w:t>
            </w:r>
          </w:p>
        </w:tc>
      </w:tr>
      <w:tr w:rsidR="008E7FF3" w:rsidRPr="00E540FD" w14:paraId="1BB47252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F5537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39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4EF87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Hyperspectral Water and Moisture Index (855;97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5F200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HWMI (855;97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1A976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 xml:space="preserve">(R855 - R970) / (R855 + R970)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F0E4D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Thenkabail et al., 2014</w:t>
            </w:r>
          </w:p>
        </w:tc>
      </w:tr>
      <w:tr w:rsidR="008E7FF3" w:rsidRPr="00E540FD" w14:paraId="7BAD2E50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27F2A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40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5641F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CARI / OSAVI (750;705;55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EC876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CARI / OSAVI (750;705;55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D307B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 xml:space="preserve">((R750 - R705) - 0.2 * (R750 - R550)) * (R750 / R705) / (1 + 0.16) * (R750 - R705) / (R750 + R705 + 0.16)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9C1D0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Wu et al., 2008b</w:t>
            </w:r>
          </w:p>
        </w:tc>
      </w:tr>
      <w:tr w:rsidR="008E7FF3" w:rsidRPr="00E540FD" w14:paraId="57B64461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6A687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41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F5F6F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ERIS Terrestrial Chlorophyll Index (750;710;68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D0FB9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TCI (750;710;68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10358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750 - R710) / (R710 - R68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A50B1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Dash and Curran, 2004</w:t>
            </w:r>
          </w:p>
        </w:tc>
      </w:tr>
      <w:tr w:rsidR="008E7FF3" w:rsidRPr="00E540FD" w14:paraId="231EE1B6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A3248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42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79CFE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ERIS Terrestrial Chlorophyll Index (754;709;68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E95E4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TCI (754;709;681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90897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754 - R709) / (R709 - R68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B94F9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Dash and Curran, 2004</w:t>
            </w:r>
          </w:p>
        </w:tc>
      </w:tr>
      <w:tr w:rsidR="008E7FF3" w:rsidRPr="00E540FD" w14:paraId="56A043FF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5C101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43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A44EB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ERIS Terrestrial Chlorophyll Index (800;750;67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2A117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TCI (800;750;67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AF89F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800 - R750) / (R750 - R67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0E2F9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Dash and Curran, 2004</w:t>
            </w:r>
          </w:p>
        </w:tc>
      </w:tr>
      <w:tr w:rsidR="008E7FF3" w:rsidRPr="00E540FD" w14:paraId="7820730C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D69CC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44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0A0FB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odified Carotenoid Concentration Index (510;550;78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CB047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CRI (510;550;78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34746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(1 / R510) - (1 / R550)) * R78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1F3BD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Gitelson et al., 2006</w:t>
            </w:r>
          </w:p>
        </w:tc>
      </w:tr>
      <w:tr w:rsidR="008E7FF3" w:rsidRPr="00E540FD" w14:paraId="63D9CED1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A87F3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45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E4108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odified Carotenoid Concentration Index (510;700;77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19BE3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CRI (510;700;77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60DFC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(1 / R510) - (1 / R700)) * R77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35111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Gitelson et al., 2003</w:t>
            </w:r>
          </w:p>
        </w:tc>
      </w:tr>
      <w:tr w:rsidR="008E7FF3" w:rsidRPr="00E540FD" w14:paraId="4C15DAFC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0195E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46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A0522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odified Chlorophyll Absorption in Reflectance Index (700; 670;55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3EF52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CARI (700; 670;55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1144D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(R700 - R670) - (0.2 * (R700 - R550))) * (R700 / R67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49CF2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Daughtry et al., 2000</w:t>
            </w:r>
          </w:p>
        </w:tc>
      </w:tr>
      <w:tr w:rsidR="008E7FF3" w:rsidRPr="00E540FD" w14:paraId="03167FD3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EE509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47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59544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odified Chlorophyll Absorption in Reflectance Index (750;705;55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C0315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CARI (750;705;55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F0B01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(R750 - R705) - (0.2 * (R750 - R550))) * (R750 / R70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5FF0D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Wu et al., 2008b</w:t>
            </w:r>
          </w:p>
        </w:tc>
      </w:tr>
      <w:tr w:rsidR="008E7FF3" w:rsidRPr="00E540FD" w14:paraId="3296DCF2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27CEC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48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F3736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odified Chlorophyll Absorption in Reflectance Index (800;670;55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5FC6A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CARI (800;670;55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15AA2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.5 * ( 2.5 * (R800 - R670) - 1.3 * (R800 - R550)) / √((2 * R800 + 1) * 2 - (6 * R800 - 5* √(R670)) - 0.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EB086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Haboudane et al., 2004</w:t>
            </w:r>
          </w:p>
        </w:tc>
      </w:tr>
      <w:tr w:rsidR="008E7FF3" w:rsidRPr="00E540FD" w14:paraId="3332884A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708B4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49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5C49A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odified Red Edge Normalized Difference Vegetation Index (750;705;44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3E7F1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NDVI (750;705;445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5D189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750 - R705) / (R750 + R705- 2 * R44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43C1B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ims and Gamon, 2002</w:t>
            </w:r>
          </w:p>
        </w:tc>
      </w:tr>
      <w:tr w:rsidR="008E7FF3" w:rsidRPr="00E540FD" w14:paraId="0A9CEC33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3465E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50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F4290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odified Red Edge Normalized Difference Vegetation Index (800;680;44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973EB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NDVI (800;680;445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0BD8A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800 - R680) / (R800 + R680 - 2 * R44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40F54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ims and Gamon, 2002</w:t>
            </w:r>
          </w:p>
        </w:tc>
      </w:tr>
      <w:tr w:rsidR="008E7FF3" w:rsidRPr="00E540FD" w14:paraId="0BB6BE5D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E1C78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51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70D6C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odified Simple Ratio (600;68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ABC4E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SR (600;68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6CE89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(R600 / R680) - 1) / (√(R600 / R680) + 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E1B35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Chen, 1996</w:t>
            </w:r>
          </w:p>
        </w:tc>
      </w:tr>
      <w:tr w:rsidR="008E7FF3" w:rsidRPr="00E540FD" w14:paraId="12DB2F8D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19DCB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52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F74CC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odified Simple Ratio (750;70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0A049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SR (750;705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1D2C2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(R750 / R705) - 1) / (√(R750 / R705) + 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F25D4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Chen, 1996</w:t>
            </w:r>
          </w:p>
        </w:tc>
      </w:tr>
      <w:tr w:rsidR="008E7FF3" w:rsidRPr="00E540FD" w14:paraId="3794EBEE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BFFAC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53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C6651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odified Simple Ratio (800;445;68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DFC93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SR (800;445;68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F9ABA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800 - R445) / (R680 - R44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F86D9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ims and Gamon, 2002</w:t>
            </w:r>
          </w:p>
        </w:tc>
      </w:tr>
      <w:tr w:rsidR="008E7FF3" w:rsidRPr="00E540FD" w14:paraId="3E9D018C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BCCAB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54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7B9B4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odified Simple Ratio (845;66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BF25A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SR (845;665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D36DF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(R845 / R665) - 1) / (√(R845 / R665) + 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ECA1F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Chen, 1996</w:t>
            </w:r>
          </w:p>
        </w:tc>
      </w:tr>
      <w:tr w:rsidR="008E7FF3" w:rsidRPr="00E540FD" w14:paraId="18A526AB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11C1F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55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096F2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odified Simple Red Edge Ratio Index (750;445;70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B98E7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SR (750;445;705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5D1B3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750 - R445) / (R705 - R44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A9C91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ims and Gamon, 2002</w:t>
            </w:r>
          </w:p>
        </w:tc>
      </w:tr>
      <w:tr w:rsidR="008E7FF3" w:rsidRPr="00E540FD" w14:paraId="2DFE9FED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9263F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56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CF43C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odified Soil Adjusted Vegetation Index (800;67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28839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SAVI (800;67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0D828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0.5 * (2 * R800 + 1 - √((2 * R800 + 1) * (2 * R800 + 1)))) - (8 * (R800 - R670)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1747C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Qi et al., 1994</w:t>
            </w:r>
          </w:p>
        </w:tc>
      </w:tr>
      <w:tr w:rsidR="008E7FF3" w:rsidRPr="00E540FD" w14:paraId="5D116B4A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A09A3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57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07114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odified Soil Adjusted Vegetation Index (830;66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EF551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SAVI (830;66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5F13A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1 + 0.5) * (R830 - R660) / (R830 + R660 + 0.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41EE1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Inoue et al., 2008</w:t>
            </w:r>
          </w:p>
        </w:tc>
      </w:tr>
      <w:tr w:rsidR="008E7FF3" w:rsidRPr="00E540FD" w14:paraId="5F184760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DCFA7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58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3DE02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odified Triangular Vegetation Index (800;550;67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8D03D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TVI (800;550;67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99067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 xml:space="preserve">1.2 * ( 1.2 * (R800 - R550) - 2.5 * (R670 - R550))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56388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Haboudane et al., 2004</w:t>
            </w:r>
          </w:p>
        </w:tc>
      </w:tr>
      <w:tr w:rsidR="008E7FF3" w:rsidRPr="00E540FD" w14:paraId="4E4BF9FE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7167A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59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60FAE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odified Triangular Vegetation Index (880;554;75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43304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TVI (880;554;758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6121F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 xml:space="preserve">1.2 * ( 1.2 * (R880 - R554) - 2.5 * (R758 - R554))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1F7CC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odríguez-Pérez et al., 2007</w:t>
            </w:r>
          </w:p>
        </w:tc>
      </w:tr>
      <w:tr w:rsidR="008E7FF3" w:rsidRPr="00E540FD" w14:paraId="1884E94E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2578B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60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55A44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odified Vegetation Stress Ratio (723;70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4DCB0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VSR (723;70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31AB0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723 / R7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3A81B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White et al., 2008</w:t>
            </w:r>
          </w:p>
        </w:tc>
      </w:tr>
      <w:tr w:rsidR="008E7FF3" w:rsidRPr="00E540FD" w14:paraId="6E6F947F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7127A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61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CB48D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oister Stress Index (1650;83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76416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SI (1650;835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751D2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1650 / R83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AB71C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Hunt and Rock, 1989</w:t>
            </w:r>
          </w:p>
        </w:tc>
      </w:tr>
      <w:tr w:rsidR="008E7FF3" w:rsidRPr="00E540FD" w14:paraId="7496DD9D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0B88F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62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5197F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oister Stress Index (1662;92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FE4EB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SI (1662;927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DE5A8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1662 / R92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05983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Thenkabail et al., 2000</w:t>
            </w:r>
          </w:p>
        </w:tc>
      </w:tr>
      <w:tr w:rsidR="008E7FF3" w:rsidRPr="00E540FD" w14:paraId="7657F872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0C6F2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63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D15F2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oister Stress Index (870;135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FAB33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SI (870;135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7858B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870 / R13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AD9F1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odríguez-Pérez et al., 2007</w:t>
            </w:r>
          </w:p>
        </w:tc>
      </w:tr>
      <w:tr w:rsidR="008E7FF3" w:rsidRPr="00E540FD" w14:paraId="731BB31B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31E08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64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3F30B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oisture Stress Index (1650;85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FDA8A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SI (1650;85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FCF66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1650 / R8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47225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Hunt and Rock, 1989</w:t>
            </w:r>
          </w:p>
        </w:tc>
      </w:tr>
      <w:tr w:rsidR="008E7FF3" w:rsidRPr="00E540FD" w14:paraId="59243AF0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2FF75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65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EEDAA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arrow Band Normalized Difference Vegetation Index (850;68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07B82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BNDVI (850;68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F0185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850 - R680) / (R850 + R68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A163F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Thenkabail et al., 2000</w:t>
            </w:r>
          </w:p>
        </w:tc>
      </w:tr>
      <w:tr w:rsidR="008E7FF3" w:rsidRPr="00E540FD" w14:paraId="652D25FD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5F109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66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CDD08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itrogen Reflectance Index (1510;66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851ED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RI (1510;66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BB8A8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1510 - R660) / (R1510 + R66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7CA6B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Herrmann et al., 2010</w:t>
            </w:r>
          </w:p>
        </w:tc>
      </w:tr>
      <w:tr w:rsidR="008E7FF3" w:rsidRPr="00E540FD" w14:paraId="7064DEB0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740D1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67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E4699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itrogen Reflectance Index (570;67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75006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RI (570;67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5B3FF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570 - R670) / (R570 + R67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711DB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Filella et al., 1995</w:t>
            </w:r>
          </w:p>
        </w:tc>
      </w:tr>
      <w:tr w:rsidR="008E7FF3" w:rsidRPr="00E540FD" w14:paraId="3A8DC5EB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007DC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68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A81ED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Chlorophyll Index (762;52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7365F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CI (762;527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D82BF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762 - R527) / (R762 + R52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DC7FB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arshak et al., 2000</w:t>
            </w:r>
          </w:p>
        </w:tc>
      </w:tr>
      <w:tr w:rsidR="008E7FF3" w:rsidRPr="00E540FD" w14:paraId="29F13311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EAB20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69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7D3E6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Green Blue (573;44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90057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g-b (573;44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EBEA8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573 - R440) / (R573 + R44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4FD96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Hansen and Schjoerring, 2003</w:t>
            </w:r>
          </w:p>
        </w:tc>
      </w:tr>
      <w:tr w:rsidR="008E7FF3" w:rsidRPr="00E540FD" w14:paraId="01454064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0E945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70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1CA97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Infrared Index (835;165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5EA7B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II (835;165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1528B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835 - R1650) / (R835 + R165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85A83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Hardisky et al., 1983</w:t>
            </w:r>
          </w:p>
        </w:tc>
      </w:tr>
      <w:tr w:rsidR="008E7FF3" w:rsidRPr="00E540FD" w14:paraId="3B4E81DF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3E5EA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71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81494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Infrared Index (860;165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A5D83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II (860;165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24C39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860 - R1650) / (R860 + R165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2F42F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Hardisky et al., 1983</w:t>
            </w:r>
          </w:p>
        </w:tc>
      </w:tr>
      <w:tr w:rsidR="008E7FF3" w:rsidRPr="00E540FD" w14:paraId="2DB2D873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916D6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72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DECE1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Lignin Index (1754;168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5451C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LI (1754;168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9270D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log(1 / R1754) - log(1 / R1680)) / (log(1 / R1754) + log(1 / R1680)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BFC82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errano et al., 2002</w:t>
            </w:r>
          </w:p>
        </w:tc>
      </w:tr>
      <w:tr w:rsidR="008E7FF3" w:rsidRPr="00E540FD" w14:paraId="16F1EB09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689B8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73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E3ECB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Moisture Index (1649;172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BE19D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MI (1649;1722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B2538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1649 - R1722) / (R1649 + R172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F9F5F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Wang et al., 2011a</w:t>
            </w:r>
          </w:p>
        </w:tc>
      </w:tr>
      <w:tr w:rsidR="008E7FF3" w:rsidRPr="00E540FD" w14:paraId="04ED867E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284D8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74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F44BB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Moisture Index (1650;85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CBA37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MI (1650;85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08243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1650 - R850) / (R1650 + R85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1F340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Inoue et al., 2008</w:t>
            </w:r>
          </w:p>
        </w:tc>
      </w:tr>
      <w:tr w:rsidR="008E7FF3" w:rsidRPr="00E540FD" w14:paraId="7CE9AC1C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D31A5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75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63E50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Moisture Index (2200;110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165D1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MI (2200;110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BEC33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2200 - R1100) / (R2200 + R110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1424F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Inoue et al., 2008</w:t>
            </w:r>
          </w:p>
        </w:tc>
      </w:tr>
      <w:tr w:rsidR="008E7FF3" w:rsidRPr="00E540FD" w14:paraId="6A3B6A55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C9F17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76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00501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Nitrogen Index (1754;168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CD46D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NI (1510;168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E2401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log(1 / R1510) - log(1 / R1680)) / (log(1 / R1510) + log(1 / R1680)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7FC01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Fourty et al., 1996</w:t>
            </w:r>
          </w:p>
        </w:tc>
      </w:tr>
      <w:tr w:rsidR="008E7FF3" w:rsidRPr="00E540FD" w14:paraId="56D0F9CA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B3306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77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12621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Red Edge Index (790;72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07544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RE (790;72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F6ACC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790 - R720) / (R790 + R72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0FDB0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Barnes et al., 2000</w:t>
            </w:r>
          </w:p>
        </w:tc>
      </w:tr>
      <w:tr w:rsidR="008E7FF3" w:rsidRPr="00E540FD" w14:paraId="3A8D8931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BA4B5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78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A83EE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Spectral Index (1050;112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40292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SI (1050;1122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39552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1050 - R1122) / (R1050 + R112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45569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Inoue et al., 2008</w:t>
            </w:r>
          </w:p>
        </w:tc>
      </w:tr>
      <w:tr w:rsidR="008E7FF3" w:rsidRPr="00E540FD" w14:paraId="49EEE364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4F3CA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79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9882B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Spectral Index (1053;105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98FCC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SI (1053;1058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E451A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1053 - R1058) / (R1053 + R105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DAE93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Inoue et al., 2008</w:t>
            </w:r>
          </w:p>
        </w:tc>
      </w:tr>
      <w:tr w:rsidR="008E7FF3" w:rsidRPr="00E540FD" w14:paraId="7179929E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650B0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80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25637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Spectral Index (1060;111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25393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SI (1060;1118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CEED8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1060 - R1118) / (R1060 + R111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3900A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Inoue et al., 2008</w:t>
            </w:r>
          </w:p>
        </w:tc>
      </w:tr>
      <w:tr w:rsidR="008E7FF3" w:rsidRPr="00E540FD" w14:paraId="752BCD52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AA012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81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BC94D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Spectral Index (1107;111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664FF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SI (1107;111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D2BD5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1107 - R1110) / (R1107 + R111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74FC3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Inoue et al., 2008</w:t>
            </w:r>
          </w:p>
        </w:tc>
      </w:tr>
      <w:tr w:rsidR="008E7FF3" w:rsidRPr="00E540FD" w14:paraId="62686044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0A8C5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82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74948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Spectral Index (1220;71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34672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SI (1220;71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23D7B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1220 - R710) / (R1220 + R71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D8F1E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Zhu et al., 2007</w:t>
            </w:r>
          </w:p>
        </w:tc>
      </w:tr>
      <w:tr w:rsidR="008E7FF3" w:rsidRPr="00E540FD" w14:paraId="36F2A806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1FFE5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83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2E34F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Spectral Index (1650;83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735DA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SI (1650;83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9B21B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1650 - R830) / (R1650 + R83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27B59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Inoue et al., 2007</w:t>
            </w:r>
          </w:p>
        </w:tc>
      </w:tr>
      <w:tr w:rsidR="008E7FF3" w:rsidRPr="00E540FD" w14:paraId="051221DE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4CBD8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84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CD2E5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Spectral Index (2215;83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3623A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SI (2215;83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C060A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2215 - R830) / (R2215 + R83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08599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Inoue et al., 2007</w:t>
            </w:r>
          </w:p>
        </w:tc>
      </w:tr>
      <w:tr w:rsidR="008E7FF3" w:rsidRPr="00E540FD" w14:paraId="32C1BE41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9E89D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85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D93E5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Spectral Index (403;83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F8F42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SI (403;83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7B35D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403 - R830) / (R403 + R83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8CF34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Inoue et al., 2008</w:t>
            </w:r>
          </w:p>
        </w:tc>
      </w:tr>
      <w:tr w:rsidR="008E7FF3" w:rsidRPr="00E540FD" w14:paraId="7BBB001A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C9E94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86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C665F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Spectral Index (410;55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0417F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SI (410;55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D900F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410 - R550) / (R410 + R55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C7115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Inoue et al., 2008</w:t>
            </w:r>
          </w:p>
        </w:tc>
      </w:tr>
      <w:tr w:rsidR="008E7FF3" w:rsidRPr="00E540FD" w14:paraId="07D1BDDA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FDE9B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87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BAF36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Spectral Index (410;71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D685C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SI (410;71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95EAD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410 - R710) / (R410 + R71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1D0BE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Inoue et al., 2008</w:t>
            </w:r>
          </w:p>
        </w:tc>
      </w:tr>
      <w:tr w:rsidR="008E7FF3" w:rsidRPr="00E540FD" w14:paraId="6E6ED365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D09D9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88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F7F68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Spectral Index (413;41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78DBF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SI (413;416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5D7D7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413 - R416) / (R413 + R41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62BE5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Inoue et al., 2008</w:t>
            </w:r>
          </w:p>
        </w:tc>
      </w:tr>
      <w:tr w:rsidR="008E7FF3" w:rsidRPr="00E540FD" w14:paraId="6EB5EDB3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0B66A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89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2C991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Spectral Index (420;97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B76FA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SI (420;97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00A3F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420 - R970) / (R420 + R97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5D9EC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Inoue et al., 2008</w:t>
            </w:r>
          </w:p>
        </w:tc>
      </w:tr>
      <w:tr w:rsidR="008E7FF3" w:rsidRPr="00E540FD" w14:paraId="6699F57B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CEA5B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90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7887C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Spectral Index (422;40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BFEAD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SI (422;406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5EF9E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422 - R406) / (R422 + R40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63FC9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Inoue et al., 2008</w:t>
            </w:r>
          </w:p>
        </w:tc>
      </w:tr>
      <w:tr w:rsidR="008E7FF3" w:rsidRPr="00E540FD" w14:paraId="72E73875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B6C71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91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BEF16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Spectral Index (422;41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FF622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SI (422;416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259B5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422 - R416) / (R422 + R41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8490C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Inoue et al., 2008</w:t>
            </w:r>
          </w:p>
        </w:tc>
      </w:tr>
      <w:tr w:rsidR="008E7FF3" w:rsidRPr="00E540FD" w14:paraId="6CFB42CD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DDE4F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92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655A4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Spectral Index (422;41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03F5B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SI (422;419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B6A8A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422 - R419) / (R422 + R41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2F9EF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Inoue et al., 2008</w:t>
            </w:r>
          </w:p>
        </w:tc>
      </w:tr>
      <w:tr w:rsidR="008E7FF3" w:rsidRPr="00E540FD" w14:paraId="4C566FEF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EB1C6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93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6EA25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Spectral Index (442;43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178F7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SI (442;435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A684E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442 - R435) / (R442 + R43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06A99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Inoue et al., 2008</w:t>
            </w:r>
          </w:p>
        </w:tc>
      </w:tr>
      <w:tr w:rsidR="008E7FF3" w:rsidRPr="00E540FD" w14:paraId="59140617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10382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94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06A58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Spectral Index (442;43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C7CD2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SI (442;438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D6FBE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442 - R438) / (R442 + R43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46B45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Inoue et al., 2008</w:t>
            </w:r>
          </w:p>
        </w:tc>
      </w:tr>
      <w:tr w:rsidR="008E7FF3" w:rsidRPr="00E540FD" w14:paraId="4C581262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A8787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95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E4AD2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Spectral Index (450;133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908AB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SI (450;133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E72AC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450 - R1330) / (R450 + R133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1EF59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Inoue et al., 2008</w:t>
            </w:r>
          </w:p>
        </w:tc>
      </w:tr>
      <w:tr w:rsidR="008E7FF3" w:rsidRPr="00E540FD" w14:paraId="71626699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6068D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96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63DF7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Spectral Index (503;48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41867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SI (503;483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90202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503 - R483) / (R503 + R48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ED15A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troppiana et al., 2009</w:t>
            </w:r>
          </w:p>
        </w:tc>
      </w:tr>
      <w:tr w:rsidR="008E7FF3" w:rsidRPr="00E540FD" w14:paraId="286E5330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6F3FD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97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B2D38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Spectral Index (518;67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27DEE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SI (518;676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60354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518 - R676) / (R518 + R67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A8EA0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Inoue et al., 2008</w:t>
            </w:r>
          </w:p>
        </w:tc>
      </w:tr>
      <w:tr w:rsidR="008E7FF3" w:rsidRPr="00E540FD" w14:paraId="0D62E26A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A21B8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98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C5C0D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Spectral Index (520;71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407C8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SI (520;71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B722E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520 - R710) / (R520 + R71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7FF1E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Inoue et al., 2008</w:t>
            </w:r>
          </w:p>
        </w:tc>
      </w:tr>
      <w:tr w:rsidR="008E7FF3" w:rsidRPr="00E540FD" w14:paraId="4AD5595E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4BF0C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99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1EE39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Spectral Index (530;55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CE9C1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SI (530;55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08448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530 - R550) / (R530 + R55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F78AC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Inoue et al., 2008</w:t>
            </w:r>
          </w:p>
        </w:tc>
      </w:tr>
      <w:tr w:rsidR="008E7FF3" w:rsidRPr="00E540FD" w14:paraId="2CDF9CE0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240CA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00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C76D4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Spectral Index (542;55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756CA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SI (542;55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970ED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542 - R550) / (R542 + R55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E235E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Inoue et al., 2008</w:t>
            </w:r>
          </w:p>
        </w:tc>
      </w:tr>
      <w:tr w:rsidR="008E7FF3" w:rsidRPr="00E540FD" w14:paraId="3AD7921A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1FB0B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01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89B48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Spectral Index (543;54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9DB2B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SI (543;548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9DB6F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543 - R548) / (R543 + R54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410DC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Inoue et al., 2008</w:t>
            </w:r>
          </w:p>
        </w:tc>
      </w:tr>
      <w:tr w:rsidR="008E7FF3" w:rsidRPr="00E540FD" w14:paraId="10AE6403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CC28A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02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012D5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Spectral Index (550;41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F4208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SI (550;41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4FFC6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550 - R410) / (R550 + R41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54B17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Inoue et al., 2008</w:t>
            </w:r>
          </w:p>
        </w:tc>
      </w:tr>
      <w:tr w:rsidR="008E7FF3" w:rsidRPr="00E540FD" w14:paraId="538CAF59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F727A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03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76C50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Spectral Index (620;62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32987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SI (620;623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D1289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620 - R623) / (R620 + R62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CDA39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Inoue et al., 2008</w:t>
            </w:r>
          </w:p>
        </w:tc>
      </w:tr>
      <w:tr w:rsidR="008E7FF3" w:rsidRPr="00E540FD" w14:paraId="796FEF0A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FBFB9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04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B069B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Spectral Index (620;63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93F73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SI (620;637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40222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620 - R637) / (R620 + R63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2A6A5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Inoue et al., 2008</w:t>
            </w:r>
          </w:p>
        </w:tc>
      </w:tr>
      <w:tr w:rsidR="008E7FF3" w:rsidRPr="00E540FD" w14:paraId="3C14477C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25070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05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4B1A0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Spectral Index (682;55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F3844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SI (682;553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E6D2F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682 - R553) / (R682 + R55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F6DCE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Gandia et al., 2004</w:t>
            </w:r>
          </w:p>
        </w:tc>
      </w:tr>
      <w:tr w:rsidR="008E7FF3" w:rsidRPr="00E540FD" w14:paraId="7752CD55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73D1B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06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02593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Spectral Index (720;42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E607B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SI (720;42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80DA0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720 - R420) / (R720 + R42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F7CC7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Inoue et al., 2008</w:t>
            </w:r>
          </w:p>
        </w:tc>
      </w:tr>
      <w:tr w:rsidR="008E7FF3" w:rsidRPr="00E540FD" w14:paraId="60BDE6A5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C3D6D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07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D48B5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Spectral Index (750;76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AED84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SI (750;761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6CFC5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750 - R761) / (R750 + R76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DAB34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Inoue et al., 2008</w:t>
            </w:r>
          </w:p>
        </w:tc>
      </w:tr>
      <w:tr w:rsidR="008E7FF3" w:rsidRPr="00E540FD" w14:paraId="109C2DB1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63256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08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60ABF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Spectral Index (760;55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724D2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SI (760;55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C4130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760 - R550) / (R760 + R55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DB16C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Wang et al., 2011b</w:t>
            </w:r>
          </w:p>
        </w:tc>
      </w:tr>
      <w:tr w:rsidR="008E7FF3" w:rsidRPr="00E540FD" w14:paraId="08354CDA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18E48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09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C35BA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Spectral Index (801;55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5E4AE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SI (801;55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2C552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801 - R550) / (R801 + R55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8BA05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Daughtry et al., 2000</w:t>
            </w:r>
          </w:p>
        </w:tc>
      </w:tr>
      <w:tr w:rsidR="008E7FF3" w:rsidRPr="00E540FD" w14:paraId="4F183609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2048F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10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5D916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Spectral Index (860;72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5F3A3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SI (860;72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09B77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860 - R720) / (R860 + R72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909C3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Yao et al., 2010</w:t>
            </w:r>
          </w:p>
        </w:tc>
      </w:tr>
      <w:tr w:rsidR="008E7FF3" w:rsidRPr="00E540FD" w14:paraId="0271F2F7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DD9F3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11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F2195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Spectral Index (870;145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836F6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SI (870;145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12912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870 - R1450) / (R870 + R145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19019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imstein et al., 2011</w:t>
            </w:r>
          </w:p>
        </w:tc>
      </w:tr>
      <w:tr w:rsidR="008E7FF3" w:rsidRPr="00E540FD" w14:paraId="5875B421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2A613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12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A1785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Spectral Index (933;94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53A63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SI (933;94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D9F30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933 - R940) / (R933 + R94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0C942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Inoue et al., 2008</w:t>
            </w:r>
          </w:p>
        </w:tc>
      </w:tr>
      <w:tr w:rsidR="008E7FF3" w:rsidRPr="00E540FD" w14:paraId="044EC063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C36F2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13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4BD67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Spectral Index (933;94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2E9F0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SI (933;948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58E02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933 - R948) / (R933 + R94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592D5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Inoue et al., 2008</w:t>
            </w:r>
          </w:p>
        </w:tc>
      </w:tr>
      <w:tr w:rsidR="008E7FF3" w:rsidRPr="00E540FD" w14:paraId="7B0C22E4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74E16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14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B7DB4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Spectral Index (940;112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248D1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SI (940;1122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05F60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940 - R1122) / (R940 + R112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7E3D4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Inoue et al., 2008</w:t>
            </w:r>
          </w:p>
        </w:tc>
      </w:tr>
      <w:tr w:rsidR="008E7FF3" w:rsidRPr="00E540FD" w14:paraId="08A4B583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36DBB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15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55DCC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Spectral Index (962;96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C4429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SI (962;964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FA5B3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962 - R964) / (R962 + R96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47E78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Inoue et al., 2008</w:t>
            </w:r>
          </w:p>
        </w:tc>
      </w:tr>
      <w:tr w:rsidR="008E7FF3" w:rsidRPr="00E540FD" w14:paraId="47109BFC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415FE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16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C7BFA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Spectral Index (971;97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D0354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SI (971;973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5A1BA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971 - R973) / (R971 + R97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A5234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Inoue et al., 2008</w:t>
            </w:r>
          </w:p>
        </w:tc>
      </w:tr>
      <w:tr w:rsidR="008E7FF3" w:rsidRPr="00E540FD" w14:paraId="2EE868B5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CFF91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17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54288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Spectral Index(565;53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6219D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SI (565;533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46572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565 - R533) / (R565 + R53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47EFC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Tian et al., 2011</w:t>
            </w:r>
          </w:p>
        </w:tc>
      </w:tr>
      <w:tr w:rsidR="008E7FF3" w:rsidRPr="00E540FD" w14:paraId="3A7577E1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5B575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18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F0AD7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Tillage Index (1650;221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FC2EE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TI (1650;2215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602B9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1650 - R2215) / (R1650 + R221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33A04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van Deventer et al., 1997</w:t>
            </w:r>
          </w:p>
        </w:tc>
      </w:tr>
      <w:tr w:rsidR="008E7FF3" w:rsidRPr="00E540FD" w14:paraId="520EA0EC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4D711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19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B8955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Vegetation Index (750;70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059C5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VI (750;705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0B6E1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750 - R705) / (R750 + R70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4A72F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Gitelson and Merzlyak, 1994</w:t>
            </w:r>
          </w:p>
        </w:tc>
      </w:tr>
      <w:tr w:rsidR="008E7FF3" w:rsidRPr="00E540FD" w14:paraId="64259928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05853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20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932C8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Vegetation Index (755;66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DF933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VI (755;664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DEB80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755 - R664) / (R755 + R66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05C66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ouse, 1974</w:t>
            </w:r>
          </w:p>
        </w:tc>
      </w:tr>
      <w:tr w:rsidR="008E7FF3" w:rsidRPr="00E540FD" w14:paraId="0EABE1C6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18726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21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A7AB2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Vegetation Index (760;66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1D9D9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VI (760;66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F5C35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760 - R660) / (R760 + R66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13931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ouse et al., 1973</w:t>
            </w:r>
          </w:p>
        </w:tc>
      </w:tr>
      <w:tr w:rsidR="008E7FF3" w:rsidRPr="00E540FD" w14:paraId="08F1043A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11BA7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22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ED4C0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Vegetation Index (760;70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47F9F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VI (760;708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0E79B" w14:textId="77777777" w:rsidR="00E540FD" w:rsidRPr="00E540FD" w:rsidRDefault="00E540FD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760 - R708) / (R760 + R70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1EDEA" w14:textId="77777777" w:rsidR="00E540FD" w:rsidRPr="00E540FD" w:rsidRDefault="00E540FD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teddom et al., 2003</w:t>
            </w:r>
          </w:p>
        </w:tc>
      </w:tr>
      <w:tr w:rsidR="006F044C" w:rsidRPr="00E540FD" w14:paraId="31A17936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BCCDC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23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ED8B6" w14:textId="5E1CE519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Vegetation Index (780;67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C67DA" w14:textId="7D821DA4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VI (780;67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8F6B4" w14:textId="49ADB0F9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780 - R670) / (R780 + R67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D2F6E" w14:textId="50E59DEA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aun et al., 2001</w:t>
            </w:r>
          </w:p>
        </w:tc>
      </w:tr>
      <w:tr w:rsidR="006F044C" w:rsidRPr="00E540FD" w14:paraId="45261D56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3D5D3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24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EC4E4" w14:textId="43494B9A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Vegetation Index (800;60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40C03" w14:textId="309360BD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VI (800;60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D96DF" w14:textId="252273F8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800 - R600) / (R800 + R60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1D1B1" w14:textId="4B56D4CA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a et al., 1996</w:t>
            </w:r>
          </w:p>
        </w:tc>
      </w:tr>
      <w:tr w:rsidR="006F044C" w:rsidRPr="00E540FD" w14:paraId="113AEE39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04242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25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ACBE5" w14:textId="510C70B8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Vegetation Index (800;67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CFBF1" w14:textId="5B776A0E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VI (800;67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A07AC" w14:textId="37BC77B3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800 - R670) / (R800 + R67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51107" w14:textId="0D80AF7A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Tucker, 1979</w:t>
            </w:r>
          </w:p>
        </w:tc>
      </w:tr>
      <w:tr w:rsidR="006F044C" w:rsidRPr="00E540FD" w14:paraId="0C0D4BBF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1A86C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26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6F50D" w14:textId="3BDC6EEB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Vegetation Index (800;68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3C7F2" w14:textId="6D25B69D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VI (800;68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A48AE" w14:textId="36EBEC15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800 - R680) / (R800 + R68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33D22" w14:textId="2D2FFF93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eñuelas et al., 1997</w:t>
            </w:r>
          </w:p>
        </w:tc>
      </w:tr>
      <w:tr w:rsidR="006F044C" w:rsidRPr="00E540FD" w14:paraId="072CC76F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FA4BE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27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FFC5E" w14:textId="4B291D9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Vegetation Index (801;67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178FD" w14:textId="3A1449A4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VI (801;67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B6FC2" w14:textId="0FDE2E3F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801 - R670) / (R801 + R67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B23E5" w14:textId="0B28107C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Daughtry et al., 2000</w:t>
            </w:r>
          </w:p>
        </w:tc>
      </w:tr>
      <w:tr w:rsidR="006F044C" w:rsidRPr="00E540FD" w14:paraId="65838E15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BAC7D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28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515F7" w14:textId="636C5C14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Vegetation Index (807;73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8ADC7" w14:textId="01086BF4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VI (807;736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F674F" w14:textId="296D5345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807 - R736) / (R807 + R73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B2E7F" w14:textId="0A86573D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Yao et al., 2011</w:t>
            </w:r>
          </w:p>
        </w:tc>
      </w:tr>
      <w:tr w:rsidR="006F044C" w:rsidRPr="00E540FD" w14:paraId="75C7E7C7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EB491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29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1D899" w14:textId="0977771E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Vegetation Index (830;66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F28B8" w14:textId="674E5A7A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VI (830;66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A0218" w14:textId="33980A33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830 - R660) / (R830 + R66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F3818" w14:textId="32EE943D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Tucker, 1979</w:t>
            </w:r>
          </w:p>
        </w:tc>
      </w:tr>
      <w:tr w:rsidR="006F044C" w:rsidRPr="00E540FD" w14:paraId="01D8D6BA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3AF43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30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75B75" w14:textId="3E54F9B6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Vegetation Index (845;66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C613B" w14:textId="623E7D6A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VI (845;665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B0A72" w14:textId="42978450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845 - R665) / (R845 + R66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C9479" w14:textId="433E9EC8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ouse, 1974</w:t>
            </w:r>
          </w:p>
        </w:tc>
      </w:tr>
      <w:tr w:rsidR="006F044C" w:rsidRPr="00E540FD" w14:paraId="09D3F3CB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25F48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31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E3276" w14:textId="3D59B56E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Vegetation Index (870;67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2B99A" w14:textId="407BC86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VI (870;673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70F87" w14:textId="64363532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870 - R673) / (R870 + R67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B8BEE" w14:textId="39E316FA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odríguez-Pérez et al., 2007</w:t>
            </w:r>
          </w:p>
        </w:tc>
      </w:tr>
      <w:tr w:rsidR="006F044C" w:rsidRPr="00E540FD" w14:paraId="716F8ACA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C6D6B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32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E5DF6" w14:textId="7955F55F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Vegetation Index (880;67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79A21" w14:textId="05D495E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VI (880;673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0D62D" w14:textId="30F4AD1C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880 - R673) / (R880 + R67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575A8" w14:textId="1A74A876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Zhao et al., 2005</w:t>
            </w:r>
          </w:p>
        </w:tc>
      </w:tr>
      <w:tr w:rsidR="006F044C" w:rsidRPr="00E540FD" w14:paraId="6FC19A6A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C62A3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33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0FFC6" w14:textId="35DF3D2D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Vegetation Index (884;68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132BD" w14:textId="76DEB974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VI (884;68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42E09" w14:textId="426319DF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884 - R680) / (R884 + R68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70402" w14:textId="483B3EAC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odríguez-Pérez et al., 2007</w:t>
            </w:r>
          </w:p>
        </w:tc>
      </w:tr>
      <w:tr w:rsidR="006F044C" w:rsidRPr="00E540FD" w14:paraId="49CE800A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DBE9B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34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621F1" w14:textId="670328A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Vegetation Index (895;67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0E819" w14:textId="28ABAC4B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VI (895;675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50735" w14:textId="02BC35D0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895 - R675) / (R895 + R67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26D79" w14:textId="1FE53DFC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eñuelas et al., 1997</w:t>
            </w:r>
          </w:p>
        </w:tc>
      </w:tr>
      <w:tr w:rsidR="006F044C" w:rsidRPr="00E540FD" w14:paraId="58B3CF6C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2EB9C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35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56954" w14:textId="46BC143F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Vegetation Index (900;68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6BB6B" w14:textId="12BE5AF6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VI (900;68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0D41B" w14:textId="3C36187F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900 - R680) / (R900 + R68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600A6" w14:textId="4EDC8350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eñuelas et al., 1993b</w:t>
            </w:r>
          </w:p>
        </w:tc>
      </w:tr>
      <w:tr w:rsidR="006F044C" w:rsidRPr="00E540FD" w14:paraId="6142B4A1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94A77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36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A5DBF" w14:textId="16CD8B5D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Vegetation Index (927;68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B29CD" w14:textId="470512D6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VI (927;687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F66E8" w14:textId="13487610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927 - R687) / (R927 + R68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B860F" w14:textId="5E1DF795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Thenkabail et al., 2000</w:t>
            </w:r>
          </w:p>
        </w:tc>
      </w:tr>
      <w:tr w:rsidR="006F044C" w:rsidRPr="00E540FD" w14:paraId="378D77D4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873C1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37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DA933" w14:textId="003564FE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Water Index (860;124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0ED8E" w14:textId="32F918B4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WI (860;124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64D3B" w14:textId="3716DD80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860 - R1240) / (R860 + R124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DB8F5" w14:textId="3D11BC61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Gao, 1996</w:t>
            </w:r>
          </w:p>
        </w:tc>
      </w:tr>
      <w:tr w:rsidR="006F044C" w:rsidRPr="00E540FD" w14:paraId="3E3FE43B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ADE46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38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E1099" w14:textId="5408B3F5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Water Index (870;126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FB060" w14:textId="4B450E3E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WI (870;126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E10D7" w14:textId="45532DB2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870 - R1260) / (R870 + R126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8EA43" w14:textId="3DB982A0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odríguez-Pérez et al., 2007</w:t>
            </w:r>
          </w:p>
        </w:tc>
      </w:tr>
      <w:tr w:rsidR="006F044C" w:rsidRPr="00E540FD" w14:paraId="68E05EB8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387BF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39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B7BD5" w14:textId="578899C8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Water Index (970;85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A853B" w14:textId="1198E796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WI (970;85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5DCA9" w14:textId="3A9646E8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970 - R850) / (R970 + R85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F0A06" w14:textId="37D61A6F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Babar et al., 2006b</w:t>
            </w:r>
          </w:p>
        </w:tc>
      </w:tr>
      <w:tr w:rsidR="006F044C" w:rsidRPr="00E540FD" w14:paraId="38D9A05F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EB12F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40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0009D" w14:textId="24BF8472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Water Index (970;88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444C8" w14:textId="2103C922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WI (970;88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F6A8D" w14:textId="45288F69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970 - R880) / (R970 + R88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7580C" w14:textId="201E543E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rasad et al., 2007</w:t>
            </w:r>
          </w:p>
        </w:tc>
      </w:tr>
      <w:tr w:rsidR="006F044C" w:rsidRPr="00E540FD" w14:paraId="4F75AFB5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A3874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41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468BF" w14:textId="7E33046D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Water Index (970;90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3407B" w14:textId="0B4B5109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WI (970;90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D610A" w14:textId="6B1B5BA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970 - R900) / (R970 + R90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07281" w14:textId="4C21829E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Babar et al., 2006b</w:t>
            </w:r>
          </w:p>
        </w:tc>
      </w:tr>
      <w:tr w:rsidR="006F044C" w:rsidRPr="00E540FD" w14:paraId="6DE4813D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286E5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42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DFEB8" w14:textId="668E1D3C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Difference Water Index (970;92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1B8AD" w14:textId="4443FBA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DWI (970;92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6AAE7" w14:textId="27922BBA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970 - R920) / (R970 + R92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72287" w14:textId="1079B884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rasad et al., 2007</w:t>
            </w:r>
          </w:p>
        </w:tc>
      </w:tr>
      <w:tr w:rsidR="006F044C" w:rsidRPr="00E540FD" w14:paraId="77B2F39E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EE616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43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DCD9B" w14:textId="5D252E2A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Green Red Ratio 1 (673;55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597A4" w14:textId="333676E3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GRR 1 (673;554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72A73" w14:textId="6538CAE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673 - R554) / (R673 + R55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43646" w14:textId="26265DFE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odríguez-Pérez et al., 2007</w:t>
            </w:r>
          </w:p>
        </w:tc>
      </w:tr>
      <w:tr w:rsidR="006F044C" w:rsidRPr="00E540FD" w14:paraId="18A58897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8EC96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44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8F774" w14:textId="31CCD6F9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Green Red Ratio 2 (673;55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A097D" w14:textId="68AAE7F5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GRR 2 (673;554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ACCEA" w14:textId="0DCCC22D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673 + R554) / (R673 - R55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3F1F2" w14:textId="129953FC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odríguez-Pérez et al., 2007</w:t>
            </w:r>
          </w:p>
        </w:tc>
      </w:tr>
      <w:tr w:rsidR="006F044C" w:rsidRPr="00E540FD" w14:paraId="740C3EA8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5BAC3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45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A7D44" w14:textId="32E17E6D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Phaeophytinization Index (415;43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47CE9" w14:textId="370BCF26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PQI (415;435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8BD00" w14:textId="0F4C97C5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415 - R435) / (R415 + R43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79857" w14:textId="739E7101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Barnes et al., 1992</w:t>
            </w:r>
          </w:p>
        </w:tc>
      </w:tr>
      <w:tr w:rsidR="006F044C" w:rsidRPr="00E540FD" w14:paraId="38A85041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CB961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46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08BF1" w14:textId="70BA865B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ormalized Pigments Chlorophyll Index (680;43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55DE4" w14:textId="181277C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NPCI (680;43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FB64A" w14:textId="1D8696C8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680 - R430) / (R680 + R43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11325" w14:textId="44A98A58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eñuelas et al., 1994</w:t>
            </w:r>
          </w:p>
        </w:tc>
      </w:tr>
      <w:tr w:rsidR="006F044C" w:rsidRPr="00E540FD" w14:paraId="6EF0C376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B90FA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47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5859C" w14:textId="589DB0E6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Optimized Soil Adjusted Vegetation Index (750;70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393C0" w14:textId="52985444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OSAVI (750;705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82409" w14:textId="588EE832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1 + 0.16) * (R750 - R705) / (R750 + R705 + 0.1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B4DB5" w14:textId="17DD7976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ain et al., 2011</w:t>
            </w:r>
          </w:p>
        </w:tc>
      </w:tr>
      <w:tr w:rsidR="006F044C" w:rsidRPr="00E540FD" w14:paraId="0C12EF4F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7743D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48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31110" w14:textId="7EE59142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Optimized Soil Adjusted Vegetation Index (800;67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288E6" w14:textId="22DC423D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OSAVI (800;67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AC396" w14:textId="6DE3DB21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1 + 0.16) * (R800 - R670) / (R800 + R670 + 0.1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E17C7" w14:textId="7D2FA82B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ondeaux et al., 1996</w:t>
            </w:r>
          </w:p>
        </w:tc>
      </w:tr>
      <w:tr w:rsidR="006F044C" w:rsidRPr="00E540FD" w14:paraId="385DA973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35E26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49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FB756" w14:textId="2607FEE1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Orange Red Chlorophyll Absorption Ratio (630;68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94EC9" w14:textId="28A542D8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OCAR (630;68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0481E" w14:textId="5A25B44F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630 / R68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B6B3C" w14:textId="0A2A3C1B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chlemmer et al., 2005</w:t>
            </w:r>
          </w:p>
        </w:tc>
      </w:tr>
      <w:tr w:rsidR="006F044C" w:rsidRPr="00E540FD" w14:paraId="7D15832E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A73A5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50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37D18" w14:textId="5A0D806A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hotochemical Reflectance Index (512;53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3012D" w14:textId="6685DD3E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RI (512;531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0CDB3" w14:textId="723A1506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512 - R531) / (R512 + R53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02844" w14:textId="38652F02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Hernández-Clemente et al., 2011</w:t>
            </w:r>
          </w:p>
        </w:tc>
      </w:tr>
      <w:tr w:rsidR="006F044C" w:rsidRPr="00E540FD" w14:paraId="47393F86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66AAE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51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76F80" w14:textId="6E75E410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hotochemical Reflectance Index (528;56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D569E" w14:textId="14550F2D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RI (528;567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0D26D" w14:textId="4B173F35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528 - R567) / (R528 + R56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57011" w14:textId="286C75EB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Gamon et al., 1992</w:t>
            </w:r>
          </w:p>
        </w:tc>
      </w:tr>
      <w:tr w:rsidR="006F044C" w:rsidRPr="00E540FD" w14:paraId="45AB871D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6E18D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52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7D151" w14:textId="3480C27E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hotochemical Reflectance Index (550;53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5C3E7" w14:textId="32E1ECA5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RI (550;531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94697" w14:textId="5F0D9425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550 - R531) / (R550 + R53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5E83E" w14:textId="41C548E7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Gamon et al., 1992</w:t>
            </w:r>
          </w:p>
        </w:tc>
      </w:tr>
      <w:tr w:rsidR="006F044C" w:rsidRPr="00E540FD" w14:paraId="4DDD2478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B2F49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53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1F5DD" w14:textId="09C93F86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hotochemical Reflectance Index (570;53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1D9CD" w14:textId="152E665B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RI (570;53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D885B" w14:textId="5A71BF16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570 - R530) / (R570 + R53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4E0B3" w14:textId="543900C8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Gamon et al., 1992</w:t>
            </w:r>
          </w:p>
        </w:tc>
      </w:tr>
      <w:tr w:rsidR="006F044C" w:rsidRPr="00E540FD" w14:paraId="7B88A064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CE9BC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54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F987A" w14:textId="0D27A674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hotochemical Reflectance Index (570;531;67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96F96" w14:textId="6357AE1B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RI (570;531;67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AC395" w14:textId="04266C58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570 - R531 - R670) / (R570 + R531 + R67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DE8CC" w14:textId="00A7F85F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Hernández-Clemente et al., 2011</w:t>
            </w:r>
          </w:p>
        </w:tc>
      </w:tr>
      <w:tr w:rsidR="006F044C" w:rsidRPr="00E540FD" w14:paraId="7A19FA07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E04B4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55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74847" w14:textId="02FED49C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hotochemical Reflectance Index (570;53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CB24B" w14:textId="7CC963F0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RI (570;531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0D3AA" w14:textId="45FB85AE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570 - R531) / (R570 + R53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51A97" w14:textId="1F85D975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Gamon et al., 1992</w:t>
            </w:r>
          </w:p>
        </w:tc>
      </w:tr>
      <w:tr w:rsidR="006F044C" w:rsidRPr="00E540FD" w14:paraId="0D936120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9E351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56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26F2C" w14:textId="69C0A46A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hotochemical Reflectance Index (570;53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FAF2C" w14:textId="59480FA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RI (570;539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FE9B2" w14:textId="1781149B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570 - R539) / (R570 + R53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55324" w14:textId="78773E35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Gamon et al., 1992</w:t>
            </w:r>
          </w:p>
        </w:tc>
      </w:tr>
      <w:tr w:rsidR="006F044C" w:rsidRPr="00E540FD" w14:paraId="33F0C22E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1C251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57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89862" w14:textId="6A8CFBCA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hotochemical Reflectance Index * Chlorophyll Index (570;530; 760;70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AC436" w14:textId="6465065A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RI * CI (570;530; 760;70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638F1" w14:textId="3F336D92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570 - R530) / ((R570 + R530) * (R760 / (R700 - 1))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329A1" w14:textId="08CE8A14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Garrity et al., 2011</w:t>
            </w:r>
          </w:p>
        </w:tc>
      </w:tr>
      <w:tr w:rsidR="006F044C" w:rsidRPr="00E540FD" w14:paraId="63E91B5D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63D7F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58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2025C" w14:textId="1EC000EF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igment Specific Normalised Difference (800;47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1595E" w14:textId="14D98698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SND (800;47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E2BBC" w14:textId="2E90E74D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800 - R470) / (R800 + R47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0BB29" w14:textId="7081077B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Blackburn, 1998</w:t>
            </w:r>
          </w:p>
        </w:tc>
      </w:tr>
      <w:tr w:rsidR="006F044C" w:rsidRPr="00E540FD" w14:paraId="6CFB2BF3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BA837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59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0E8E6" w14:textId="6CE0B3D1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igment Specific Normalised Difference (800;63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38BC2" w14:textId="7B587F41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SND (800;635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56C66" w14:textId="3EAAC70E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800 - R635) / (R800 + R63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C822F" w14:textId="67B1341B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Blackburn, 1998</w:t>
            </w:r>
          </w:p>
        </w:tc>
      </w:tr>
      <w:tr w:rsidR="006F044C" w:rsidRPr="00E540FD" w14:paraId="5B773273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1F240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60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76D85" w14:textId="7FE5E7C5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igment Specific Normalised Difference (800;65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1734A" w14:textId="48233600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SND (800;65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0ADE8" w14:textId="4662C451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800 - R650) / (R800 + R65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C76D2" w14:textId="131E2DB2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Blackburn, 1998</w:t>
            </w:r>
          </w:p>
        </w:tc>
      </w:tr>
      <w:tr w:rsidR="006F044C" w:rsidRPr="00E540FD" w14:paraId="2639D042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74FA8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61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78666" w14:textId="30F16491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igment Specific Normalised Difference (800;67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BAA87" w14:textId="55CAE6BE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SND (800;675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9F514" w14:textId="5C6DFBFC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800 - R675) / (R800 + R67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BD9A7" w14:textId="09562510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Blackburn, 1998</w:t>
            </w:r>
          </w:p>
        </w:tc>
      </w:tr>
      <w:tr w:rsidR="006F044C" w:rsidRPr="00E540FD" w14:paraId="53695928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73FBB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62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4B4E9" w14:textId="3738364C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 xml:space="preserve">Pigment Specific Simple Ratio (Cholophyll </w:t>
            </w:r>
            <w:r w:rsidRPr="00E540FD">
              <w:rPr>
                <w:rFonts w:ascii="Arial" w:eastAsia="Times New Roman" w:hAnsi="Arial" w:cs="Arial"/>
                <w:i/>
                <w:iCs/>
                <w:sz w:val="12"/>
                <w:szCs w:val="12"/>
                <w:lang w:val="es-CL"/>
              </w:rPr>
              <w:t>a</w:t>
            </w: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) (800;68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D2F86" w14:textId="31061BEF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SSRa (800;68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5228F" w14:textId="5740B4A9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800 / R68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BC3F4" w14:textId="357E9A88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Blackburn, 1998</w:t>
            </w:r>
          </w:p>
        </w:tc>
      </w:tr>
      <w:tr w:rsidR="006F044C" w:rsidRPr="00E540FD" w14:paraId="1538D0FA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E3491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63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35AC4" w14:textId="3F6EA4D0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 xml:space="preserve">Pigment Specific Simple Ratio (Cholophyll </w:t>
            </w:r>
            <w:r w:rsidRPr="00E540FD">
              <w:rPr>
                <w:rFonts w:ascii="Arial" w:eastAsia="Times New Roman" w:hAnsi="Arial" w:cs="Arial"/>
                <w:i/>
                <w:iCs/>
                <w:sz w:val="12"/>
                <w:szCs w:val="12"/>
                <w:lang w:val="es-CL"/>
              </w:rPr>
              <w:t>b</w:t>
            </w: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) (800;63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E04F7" w14:textId="5D436526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SSRb (800;635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169EC" w14:textId="0783BD2E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800 / R63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955AF" w14:textId="037BB9FB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Blackburn, 1998</w:t>
            </w:r>
          </w:p>
        </w:tc>
      </w:tr>
      <w:tr w:rsidR="006F044C" w:rsidRPr="00E540FD" w14:paraId="0EB3FD8B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5B55A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64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B0FD1" w14:textId="0BFE58FD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igment Specific Simple Ratio C2 (800; 47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AA1C4" w14:textId="596C492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SSRc2 (800; 47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C91B4" w14:textId="58953DB9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800 / R47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E7465" w14:textId="3CD3EA08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Blackburn, 1998</w:t>
            </w:r>
          </w:p>
        </w:tc>
      </w:tr>
      <w:tr w:rsidR="006F044C" w:rsidRPr="00E540FD" w14:paraId="35A62D65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26F7A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65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B54B8" w14:textId="51250793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 xml:space="preserve">Pigment Specific Simple Ratio Chlorophyll </w:t>
            </w:r>
            <w:r w:rsidRPr="00E540FD">
              <w:rPr>
                <w:rFonts w:ascii="Arial" w:eastAsia="Times New Roman" w:hAnsi="Arial" w:cs="Arial"/>
                <w:i/>
                <w:iCs/>
                <w:sz w:val="12"/>
                <w:szCs w:val="12"/>
                <w:lang w:val="es-CL"/>
              </w:rPr>
              <w:t>a</w:t>
            </w: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 xml:space="preserve"> (810;67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DCF92" w14:textId="6BCC7C84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SSRchla (810;676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0B469" w14:textId="72C4D446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810 / R67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5E59A" w14:textId="09440A6D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Blackburn, 1999</w:t>
            </w:r>
          </w:p>
        </w:tc>
      </w:tr>
      <w:tr w:rsidR="006F044C" w:rsidRPr="00E540FD" w14:paraId="3B9401C1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85D79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66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6C65E" w14:textId="3BC86930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K Index (1645;171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4F510" w14:textId="25F55B95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KI (1645;1715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A5CD3" w14:textId="02C91251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1645 - R1715) / (R1645 + R171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7E7CA" w14:textId="350819BD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imstein et al., 2011</w:t>
            </w:r>
          </w:p>
        </w:tc>
      </w:tr>
      <w:tr w:rsidR="006F044C" w:rsidRPr="00E540FD" w14:paraId="1B50F040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42CFE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67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EEAFB" w14:textId="572C02AD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lant Biochemical Index (810;56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98FCD" w14:textId="2777A84D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BI (810;56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E859D" w14:textId="396ACDA3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810 / R56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89F38" w14:textId="617A2934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ama Rao et al., 2008</w:t>
            </w:r>
          </w:p>
        </w:tc>
      </w:tr>
      <w:tr w:rsidR="006F044C" w:rsidRPr="00E540FD" w14:paraId="10CE92CD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D96FA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68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5B27D" w14:textId="5634AE4E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lant Senescence Reflectance Index (678;500;75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D2BB1" w14:textId="005A2CD9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SRI (678;500;75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20DAD" w14:textId="5CCB5BA2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678 - R500) / R7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380BC" w14:textId="5D76E862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erzlyak et al., 1999</w:t>
            </w:r>
          </w:p>
        </w:tc>
      </w:tr>
      <w:tr w:rsidR="006F044C" w:rsidRPr="00E540FD" w14:paraId="71DC6BD7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28887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69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C9CE1" w14:textId="52ECC193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lant Senescence Reflectance Index (680;500;75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B248D" w14:textId="0CE99B46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SRI (680;500;75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613A1" w14:textId="2198EFD9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680 - R500) / R7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C0298" w14:textId="4B62671D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erzlyak et al., 1999</w:t>
            </w:r>
          </w:p>
        </w:tc>
      </w:tr>
      <w:tr w:rsidR="006F044C" w:rsidRPr="00E540FD" w14:paraId="184E5996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2033A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70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2A61B" w14:textId="2BC6E38E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atio Analysis of Reflectance Spectra (746;51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B3213" w14:textId="14A1F364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ARS (746;513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CDBB1" w14:textId="225E1C04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746 / R5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4F882" w14:textId="4677CA9E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Chappelle et al., 1992</w:t>
            </w:r>
          </w:p>
        </w:tc>
      </w:tr>
      <w:tr w:rsidR="006F044C" w:rsidRPr="00E540FD" w14:paraId="78DE369D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F987A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71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930A7" w14:textId="607D1956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atio Analysis of Reflectance Spectra (Car) (760;50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C3036" w14:textId="0B1C762F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ARSc (760;50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274A4" w14:textId="2488AF73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760 / R5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17624" w14:textId="14335867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Chappelle et al., 1992</w:t>
            </w:r>
          </w:p>
        </w:tc>
      </w:tr>
      <w:tr w:rsidR="006F044C" w:rsidRPr="00E540FD" w14:paraId="2DD467BF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228AE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72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FA0F6" w14:textId="0FEEFB85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 xml:space="preserve">Ratio Analysis of Reflectance Spectra (Chl </w:t>
            </w:r>
            <w:r w:rsidRPr="00E540FD">
              <w:rPr>
                <w:rFonts w:ascii="Arial" w:eastAsia="Times New Roman" w:hAnsi="Arial" w:cs="Arial"/>
                <w:i/>
                <w:iCs/>
                <w:sz w:val="12"/>
                <w:szCs w:val="12"/>
                <w:lang w:val="es-CL"/>
              </w:rPr>
              <w:t>a</w:t>
            </w: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) (675;70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EB9AE" w14:textId="047C11D2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ARSa (675;70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650E2" w14:textId="537D40AC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675 / R7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9AD91" w14:textId="780E721E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Chappelle et al., 1992</w:t>
            </w:r>
          </w:p>
        </w:tc>
      </w:tr>
      <w:tr w:rsidR="006F044C" w:rsidRPr="00E540FD" w14:paraId="4EE32E3E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CDC95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73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723EF" w14:textId="0209FBC0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 xml:space="preserve">Ratio Analysis of Reflectance Spectra (Chl </w:t>
            </w:r>
            <w:r w:rsidRPr="00E540FD">
              <w:rPr>
                <w:rFonts w:ascii="Arial" w:eastAsia="Times New Roman" w:hAnsi="Arial" w:cs="Arial"/>
                <w:i/>
                <w:iCs/>
                <w:sz w:val="12"/>
                <w:szCs w:val="12"/>
                <w:lang w:val="es-CL"/>
              </w:rPr>
              <w:t>b</w:t>
            </w: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) (675;650;70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A5F91" w14:textId="60721186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ARSb (675;650;70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10C0D" w14:textId="7C366491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675 / (R650 * R70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82869" w14:textId="67866FC7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Chappelle et al., 1992</w:t>
            </w:r>
          </w:p>
        </w:tc>
      </w:tr>
      <w:tr w:rsidR="006F044C" w:rsidRPr="00E540FD" w14:paraId="277937C8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1E227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74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DE602" w14:textId="2CA83E5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atio Index 1-dB (735;72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DADAD" w14:textId="4E89E076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I-1 dB (735;72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C7C3E" w14:textId="14E778B6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735 / R7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751C8" w14:textId="3BDD7270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Gupta et al., 2003</w:t>
            </w:r>
          </w:p>
        </w:tc>
      </w:tr>
      <w:tr w:rsidR="006F044C" w:rsidRPr="00E540FD" w14:paraId="3C7BBC25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DAA20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75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48FD9" w14:textId="63926FE6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atio Index 2-dB (738;72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F6C58" w14:textId="1F5504CD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I-2 dB (738;72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C571F" w14:textId="481F8155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738 / R7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6EA00" w14:textId="63ED31C7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Gupta et al., 2003</w:t>
            </w:r>
          </w:p>
        </w:tc>
      </w:tr>
      <w:tr w:rsidR="006F044C" w:rsidRPr="00E540FD" w14:paraId="688C4F62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DAF7B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76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1EBEF" w14:textId="7409766A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atio Index 3-dB (741;71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4F92E" w14:textId="5B798902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I-3 dB (741;717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82CE1" w14:textId="26108BFF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741 / R71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EA568" w14:textId="5CED8C6B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Gupta et al., 2003</w:t>
            </w:r>
          </w:p>
        </w:tc>
      </w:tr>
      <w:tr w:rsidR="006F044C" w:rsidRPr="00E540FD" w14:paraId="4200043F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E632D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77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FA9DD" w14:textId="099837B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atio Index Half Power Point (747;70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44812" w14:textId="5F23DEAF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I-half (747;708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DAAA3" w14:textId="1704741A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747 / R70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80FB9" w14:textId="51AD9B97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Gupta et al., 2003</w:t>
            </w:r>
          </w:p>
        </w:tc>
      </w:tr>
      <w:tr w:rsidR="006F044C" w:rsidRPr="00E540FD" w14:paraId="4D075BB6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FCF23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78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A3AEC" w14:textId="30205E1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atio Vegetation Index (800;67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334F7" w14:textId="2C62767A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VI (800;673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3E1A3" w14:textId="243AABDA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800 / R67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4185C" w14:textId="0F4F30DD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Broge and Mortensen, 2002</w:t>
            </w:r>
          </w:p>
        </w:tc>
      </w:tr>
      <w:tr w:rsidR="006F044C" w:rsidRPr="00E540FD" w14:paraId="5BFCE2B7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62A3D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79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F26D3" w14:textId="160C8983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eciprocal of Moisture Stress Index (860;165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13D21" w14:textId="0AD04B32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MSI (860;165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2D19C" w14:textId="2B630CFA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860 / R16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03778" w14:textId="13DA5B86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Hunt and Rock, 1989</w:t>
            </w:r>
          </w:p>
        </w:tc>
      </w:tr>
      <w:tr w:rsidR="006F044C" w:rsidRPr="00E540FD" w14:paraId="1E4FB8ED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26472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80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41458" w14:textId="076B0741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ed Blue Index (695;44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D773E" w14:textId="57E8C7C0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BI (695;445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4685A" w14:textId="01322D08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695 / R44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434F1" w14:textId="0C85F450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odríguez-Pérez et al., 2007</w:t>
            </w:r>
          </w:p>
        </w:tc>
      </w:tr>
      <w:tr w:rsidR="006F044C" w:rsidRPr="00E540FD" w14:paraId="08D7BE2B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6187D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81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65CB0" w14:textId="670ADB74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ed Edge (670;78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E875B" w14:textId="44DC718F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E (670;78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B8979" w14:textId="2C9F1B93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670 + R780) / 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5B182" w14:textId="45AA72BC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Guyot and Baret, 1988</w:t>
            </w:r>
          </w:p>
        </w:tc>
      </w:tr>
      <w:tr w:rsidR="006F044C" w:rsidRPr="00E540FD" w14:paraId="5796ABA4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72780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82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335F6" w14:textId="26DAC063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ed Edge Inflection Point (670;780;700;74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9FDC1" w14:textId="51A3C448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EIP (670;780;700;74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8915B" w14:textId="35E77968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700 + 40 * ((R670 + R780) / (2 - R700))) / (R740 - R70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D2B65" w14:textId="2C142D47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Guyot et al., 1988</w:t>
            </w:r>
          </w:p>
        </w:tc>
      </w:tr>
      <w:tr w:rsidR="006F044C" w:rsidRPr="00E540FD" w14:paraId="34C89F8D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3866C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83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8C0E4" w14:textId="02AADDC5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ed Edge Model Index (750;72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CB4A1" w14:textId="5E317169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-M (750;72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A8178" w14:textId="79195663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750 / R720) - 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5B189" w14:textId="05AD7188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Gitelson et al., 2005</w:t>
            </w:r>
          </w:p>
        </w:tc>
      </w:tr>
      <w:tr w:rsidR="006F044C" w:rsidRPr="00E540FD" w14:paraId="450BF66F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DA257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84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9AD56" w14:textId="30DC803B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ed Edge Reflectance Index (750;800;695;74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B8BE4" w14:textId="4F63D8AF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irededge (750;800;695;74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286E5" w14:textId="776DA52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(R750 - R800) / (R695 - R740)) - 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DA33C" w14:textId="0F7538A4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Gitelson et al., 2003</w:t>
            </w:r>
          </w:p>
        </w:tc>
      </w:tr>
      <w:tr w:rsidR="006F044C" w:rsidRPr="00E540FD" w14:paraId="5E447E92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9DEA8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85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FC72B" w14:textId="741D5DEC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ed Edge Triangular Vegetation Index (750;730;550;700;67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8AB71" w14:textId="61EC1D8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TVI (750;730;550;700;67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5DA67" w14:textId="3694D1A9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100 * ((R750 - R730) - 10 * (R750 - R550))) * (√(R700 / R670)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87EC6" w14:textId="4B3D1C2A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Chen and Cihlar, 1996</w:t>
            </w:r>
          </w:p>
        </w:tc>
      </w:tr>
      <w:tr w:rsidR="006F044C" w:rsidRPr="00E540FD" w14:paraId="78C2AA2F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87EA2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86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ECD4A" w14:textId="60857715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ed Edge Vegetation Stress Index (714;752;73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671D0" w14:textId="6F6D1CB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VSI (714;752;733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921E9" w14:textId="66F0466C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714 + R752) / (2 - R73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6D053" w14:textId="3893D40B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erton, 1998</w:t>
            </w:r>
          </w:p>
        </w:tc>
      </w:tr>
      <w:tr w:rsidR="006F044C" w:rsidRPr="00E540FD" w14:paraId="3337CF82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7C974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87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8550F" w14:textId="50FD64A1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ed Green Index (690;55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40C32" w14:textId="3D263EC3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GI (690;55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4BBA6" w14:textId="383E8484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690 / R5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F8ED7" w14:textId="16988AE9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Zarco-Tejada et al., 2005</w:t>
            </w:r>
          </w:p>
        </w:tc>
      </w:tr>
      <w:tr w:rsidR="006F044C" w:rsidRPr="00E540FD" w14:paraId="273C43BF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07C60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88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05A06" w14:textId="5E21FAD0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ed Green Index (695;55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A686D" w14:textId="084DCE20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GI (695;554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50C0B" w14:textId="33ABBE83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695 / R55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BD1CB" w14:textId="65AC3D41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Gamon and Surfus, 1999</w:t>
            </w:r>
          </w:p>
        </w:tc>
      </w:tr>
      <w:tr w:rsidR="006F044C" w:rsidRPr="00E540FD" w14:paraId="534BBC57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FB88C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89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7BB9B" w14:textId="4FA2958D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enormalized Difference Vegetation Index (800;67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526F6" w14:textId="3A76ED50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DVI (800;67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49CA8" w14:textId="2B327881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800 - R670) / (√(R800 + R670)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ACB73" w14:textId="6FA5D2ED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ougean and Breon, 1995</w:t>
            </w:r>
          </w:p>
        </w:tc>
      </w:tr>
      <w:tr w:rsidR="006F044C" w:rsidRPr="00E540FD" w14:paraId="02CDF9C9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52CF9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90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B1E5A" w14:textId="6F8414A3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enormalized Difference Vegetation Index (880;67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850FE" w14:textId="7E9B3E3F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DVI (880;673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7E222" w14:textId="0A5CC513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√(((R880 - R673) / (R880 + R673)) * (R880 - R673)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B2598" w14:textId="58D10F6B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ougean and Breon, 1995</w:t>
            </w:r>
          </w:p>
        </w:tc>
      </w:tr>
      <w:tr w:rsidR="006F044C" w:rsidRPr="00E540FD" w14:paraId="64AAF7EA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44506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91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8C914" w14:textId="0691B474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hortwave Infrared Normalized Difference Residue Index (2210;226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6E333" w14:textId="71582121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INDRI (2210;226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6FAB0" w14:textId="47256735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2210 - R2260) / (R2210 + R226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BFFA2" w14:textId="599C2EBA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erbin et al., 2009</w:t>
            </w:r>
          </w:p>
        </w:tc>
      </w:tr>
      <w:tr w:rsidR="006F044C" w:rsidRPr="00E540FD" w14:paraId="11F42044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5B4D6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92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72DA4" w14:textId="0166BB9A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imple Ratio (1070;134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EB363" w14:textId="3CEB2415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R (1070;134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4A963" w14:textId="17976FD1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1070 / R134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345A9" w14:textId="25F0A1C2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odríguez-Pérez et al., 2007</w:t>
            </w:r>
          </w:p>
        </w:tc>
      </w:tr>
      <w:tr w:rsidR="006F044C" w:rsidRPr="00E540FD" w14:paraId="34007E32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68933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93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A41B9" w14:textId="3D78700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imple Ratio (415;68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801AA" w14:textId="3C4CEDA1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R (415;685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4BE16" w14:textId="6A81F501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415 / R68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D180D" w14:textId="3E7502FD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ead et al., 2002</w:t>
            </w:r>
          </w:p>
        </w:tc>
      </w:tr>
      <w:tr w:rsidR="006F044C" w:rsidRPr="00E540FD" w14:paraId="6C812D40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604FB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94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9C93B" w14:textId="6DEB172E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imple Ratio (415;71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9B12E" w14:textId="6B368CBC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R (415;71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EF5E5" w14:textId="7CA4AA0E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415 / R7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C3746" w14:textId="70356D26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ead et al., 2002</w:t>
            </w:r>
          </w:p>
        </w:tc>
      </w:tr>
      <w:tr w:rsidR="006F044C" w:rsidRPr="00E540FD" w14:paraId="652A461D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1F2A1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95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5D723" w14:textId="15450256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imple Ratio (440;68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B52F3" w14:textId="65407EEB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R (440;685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A0A39" w14:textId="3D01E10E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440 / R68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6ED4B" w14:textId="51E15498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cMurtrey et al., 1994</w:t>
            </w:r>
          </w:p>
        </w:tc>
      </w:tr>
      <w:tr w:rsidR="006F044C" w:rsidRPr="00E540FD" w14:paraId="79AC8AC8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0A7B8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96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F07DF" w14:textId="1328B2DD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imple Ratio (525;68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DE189" w14:textId="2DFEA4D2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R (525;685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21158" w14:textId="05351EDB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525 / R68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04F3B" w14:textId="6BDF8D8F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cMurtrey et al., 1994</w:t>
            </w:r>
          </w:p>
        </w:tc>
      </w:tr>
      <w:tr w:rsidR="006F044C" w:rsidRPr="00E540FD" w14:paraId="717CECF3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520B3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97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47195" w14:textId="0381952D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imple Ratio (533;53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63306" w14:textId="6CFAA0B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R (533;537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05B79" w14:textId="7027F9F1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553 / R53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2192E" w14:textId="1D72FFDD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Tian et al., 2013</w:t>
            </w:r>
          </w:p>
        </w:tc>
      </w:tr>
      <w:tr w:rsidR="006F044C" w:rsidRPr="00E540FD" w14:paraId="74428CBE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B0E0D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98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6F897" w14:textId="0FACBFA4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imple Ratio (545;53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B99F6" w14:textId="5C6EE2BA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R (545;538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E5BCB" w14:textId="12BA2FA5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545 / R53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44407" w14:textId="43BEECC3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Tian et al., 2013</w:t>
            </w:r>
          </w:p>
        </w:tc>
      </w:tr>
      <w:tr w:rsidR="006F044C" w:rsidRPr="00E540FD" w14:paraId="4C79F37C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E4AD0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99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8D5B7" w14:textId="71053D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imple Ratio (550;67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BCA9D" w14:textId="27DDF105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R (550;67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8A9B3" w14:textId="68FC23B9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550 / R67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30880" w14:textId="300D78CA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Carter, 1994</w:t>
            </w:r>
          </w:p>
        </w:tc>
      </w:tr>
      <w:tr w:rsidR="006F044C" w:rsidRPr="00E540FD" w14:paraId="1CE9076F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EC5D8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00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8DB98" w14:textId="145C9931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imple Ratio (678;107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D0DE4" w14:textId="6E7EF4DF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R (678;107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ABC19" w14:textId="662CC828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678 / R107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EBD81" w14:textId="41BFC10D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odríguez-Pérez et al., 2007</w:t>
            </w:r>
          </w:p>
        </w:tc>
      </w:tr>
      <w:tr w:rsidR="006F044C" w:rsidRPr="00E540FD" w14:paraId="70F87B36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EF3AF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01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7498E" w14:textId="4EF34C38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imple Ratio (678;88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DA347" w14:textId="6C91A72C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R (678;88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DBAB4" w14:textId="345614A4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678 / R88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0520D" w14:textId="14A7D9C8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odríguez-Pérez et al., 2007</w:t>
            </w:r>
          </w:p>
        </w:tc>
      </w:tr>
      <w:tr w:rsidR="006F044C" w:rsidRPr="00E540FD" w14:paraId="31499B74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BB331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02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619EA" w14:textId="59DF1E19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imple Ratio (685;65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D3246" w14:textId="156BEF42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R (685;655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E8277" w14:textId="20A6820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685 / R65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003AC" w14:textId="0B6FDEE4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Zarco-Tejada et al., 2003a</w:t>
            </w:r>
          </w:p>
        </w:tc>
      </w:tr>
      <w:tr w:rsidR="006F044C" w:rsidRPr="00E540FD" w14:paraId="6C3D7618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D6CEE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03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8E4B8" w14:textId="272FAF15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imple Ratio (690;65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B1CDF" w14:textId="576F0E28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R (690;655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F4910" w14:textId="529143ED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690 / R65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2D18B" w14:textId="37C7BBDD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Zarco-Tejada et al., 2003a</w:t>
            </w:r>
          </w:p>
        </w:tc>
      </w:tr>
      <w:tr w:rsidR="006F044C" w:rsidRPr="00E540FD" w14:paraId="1B12DE66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86431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04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86DD0" w14:textId="104AECC5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imple Ratio (700;67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99F60" w14:textId="6E88660B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R (700;67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40568" w14:textId="2FADBA1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700 / R67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05753" w14:textId="50AE079C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cMurtrey et al., 1994</w:t>
            </w:r>
          </w:p>
        </w:tc>
      </w:tr>
      <w:tr w:rsidR="006F044C" w:rsidRPr="00E540FD" w14:paraId="3B8DB79C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AC154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05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777EC" w14:textId="64A2C509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imple Ratio (70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092B8" w14:textId="38AC8DF1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R (70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96B97" w14:textId="583171D8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1 / R7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17C64" w14:textId="3E73C09D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Gitelson et al., 1999</w:t>
            </w:r>
          </w:p>
        </w:tc>
      </w:tr>
      <w:tr w:rsidR="006F044C" w:rsidRPr="00E540FD" w14:paraId="72C09695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9A6C0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06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EEDBD" w14:textId="1B528288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imple Ratio (750;70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34B44" w14:textId="3E28E08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R (750;705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B6738" w14:textId="7AED9068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750 / R7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37808" w14:textId="0BA8395D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ims and Gamon, 2002</w:t>
            </w:r>
          </w:p>
        </w:tc>
      </w:tr>
      <w:tr w:rsidR="006F044C" w:rsidRPr="00E540FD" w14:paraId="2609ADFC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DD481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07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E34CC" w14:textId="4A9557B0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imple Ratio (752;69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C7172" w14:textId="0705E952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R (752;69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8D524" w14:textId="5DAD1B8A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752 / R69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59ECC" w14:textId="744E060F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Gitelson and Merzlyak, 1997</w:t>
            </w:r>
          </w:p>
        </w:tc>
      </w:tr>
      <w:tr w:rsidR="006F044C" w:rsidRPr="00E540FD" w14:paraId="4DB4BA56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46706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08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14027" w14:textId="175321A9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imple Ratio (780;74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6CC06" w14:textId="6A42622A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R (780;74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DA9F8" w14:textId="5CDE2FFC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780 / R74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E53E0" w14:textId="07F7A957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istele and Schmidhalter, 2010</w:t>
            </w:r>
          </w:p>
        </w:tc>
      </w:tr>
      <w:tr w:rsidR="006F044C" w:rsidRPr="00E540FD" w14:paraId="149CC095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D6483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09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5C54F" w14:textId="78BE2E1F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imple Ratio (800;67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F7217" w14:textId="14FA853E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R (800;67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8C913" w14:textId="5CBE6EE3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800 / R67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6CD3F" w14:textId="6D880694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Jordan, 1969</w:t>
            </w:r>
          </w:p>
        </w:tc>
      </w:tr>
      <w:tr w:rsidR="006F044C" w:rsidRPr="00E540FD" w14:paraId="4463BEEC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4CDAC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10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32C81" w14:textId="15387266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imple Ratio (801;55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F35B8" w14:textId="010F4B7C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R (801;55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C9A0D" w14:textId="2ED6CE1F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801 / R5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EC620" w14:textId="15B93281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Daughtry et al., 2000</w:t>
            </w:r>
          </w:p>
        </w:tc>
      </w:tr>
      <w:tr w:rsidR="006F044C" w:rsidRPr="00E540FD" w14:paraId="5599BB5B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042F8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11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5F8C3" w14:textId="4CAF62BF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imple Ratio (801;67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5346B" w14:textId="70E26176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R (801;67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8D612" w14:textId="2636B88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801 / R67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94B47" w14:textId="0C641E03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Daughtry et al., 2000</w:t>
            </w:r>
          </w:p>
        </w:tc>
      </w:tr>
      <w:tr w:rsidR="006F044C" w:rsidRPr="00E540FD" w14:paraId="5CE9112F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586BA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12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E39EE" w14:textId="6A153F6C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imple Ratio (830;66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12750" w14:textId="4276404B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R (830;66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E2FB0" w14:textId="436C6BFD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830 / R66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81DBA" w14:textId="5851D2E6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Jordan, 1969</w:t>
            </w:r>
          </w:p>
        </w:tc>
      </w:tr>
      <w:tr w:rsidR="006F044C" w:rsidRPr="00E540FD" w14:paraId="1B412261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513C6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13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49070" w14:textId="73435933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imple Ratio (845;66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5D5C1" w14:textId="21684EC0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R (845;665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62861" w14:textId="14B67AC6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845 / R66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7CDDB" w14:textId="44F87432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Broge and Mortensen, 2002</w:t>
            </w:r>
          </w:p>
        </w:tc>
      </w:tr>
      <w:tr w:rsidR="006F044C" w:rsidRPr="00E540FD" w14:paraId="78903208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09238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14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643E9" w14:textId="15EA930A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imple Ratio (900;68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82C1E" w14:textId="1E15181A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R (900;68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15902" w14:textId="01AD2CCA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900 / R68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080F5" w14:textId="564A4D69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eñuelas and Filella, 1998</w:t>
            </w:r>
          </w:p>
        </w:tc>
      </w:tr>
      <w:tr w:rsidR="006F044C" w:rsidRPr="00E540FD" w14:paraId="50AEE2BA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C6700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15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83BD8" w14:textId="40F92A2F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imple Ratio (927;68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CCD4C" w14:textId="33A927E3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R (927;687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CB1F4" w14:textId="78DC1BF5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927 / R68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3B335" w14:textId="638D9959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Thenkabail et al., 2000</w:t>
            </w:r>
          </w:p>
        </w:tc>
      </w:tr>
      <w:tr w:rsidR="006F044C" w:rsidRPr="00E540FD" w14:paraId="6275F1C9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CD7C1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16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DED51" w14:textId="35C9ED44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imple Ratio (960;95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60CFA" w14:textId="7C616CA1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R (960;95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C906A" w14:textId="203C8B0D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960 / R9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CF1D3" w14:textId="5723D9CE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Dzikiti et al., 2010</w:t>
            </w:r>
          </w:p>
        </w:tc>
      </w:tr>
      <w:tr w:rsidR="006F044C" w:rsidRPr="00E540FD" w14:paraId="7DF49FED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98675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17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81990" w14:textId="4253C4C4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imple Ratio (990;72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961BD" w14:textId="67B29561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R (R990;R72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73A84" w14:textId="74C70F99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990 / R7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CD644" w14:textId="1F882199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Yao et al., 2010</w:t>
            </w:r>
          </w:p>
        </w:tc>
      </w:tr>
      <w:tr w:rsidR="006F044C" w:rsidRPr="00E540FD" w14:paraId="39F3BA1B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85444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18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57045" w14:textId="2707DEDE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imple Ratio Pigment Index (430;68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0F06A" w14:textId="65265218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RPI (430;68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3FB2F" w14:textId="48B2DD10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430 / R68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80A67" w14:textId="3973EB64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eñuelas et al., 1993b</w:t>
            </w:r>
          </w:p>
        </w:tc>
      </w:tr>
      <w:tr w:rsidR="006F044C" w:rsidRPr="00E540FD" w14:paraId="6FE83C5D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7697C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19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6A56C" w14:textId="19151FB6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imple Ratio Water Index (1350;87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4DEE1" w14:textId="56787274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RWI (1350;87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70B85" w14:textId="513559A6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1350 / R87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1C67B" w14:textId="1D039B3D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odríguez-Pérez et al., 2007</w:t>
            </w:r>
          </w:p>
        </w:tc>
      </w:tr>
      <w:tr w:rsidR="006F044C" w:rsidRPr="00E540FD" w14:paraId="61BDC761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0BA44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20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68D8F" w14:textId="478F7DE2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imple Ratio Water Index (858;124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16C09" w14:textId="4F4DAC4E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RWI (858;124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A5AE2" w14:textId="075ABF0F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858 / R124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D39C4" w14:textId="6CF2C099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Zarco-Tejada et al., 2003b</w:t>
            </w:r>
          </w:p>
        </w:tc>
      </w:tr>
      <w:tr w:rsidR="006F044C" w:rsidRPr="00E540FD" w14:paraId="62ABE79E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6B066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21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A22ED" w14:textId="49DF41E5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imple Ratio Water Index (860;124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AD130" w14:textId="4CA61A6A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RWI (860;124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7F847" w14:textId="70D4DE0F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860 / R124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C8D76" w14:textId="10F00D6D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Zarco-Tejada et al., 2003b</w:t>
            </w:r>
          </w:p>
        </w:tc>
      </w:tr>
      <w:tr w:rsidR="006F044C" w:rsidRPr="00E540FD" w14:paraId="4A6F140F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18D0F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22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D7189" w14:textId="7CC8C749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imple Ratio Water Index (880;126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95CA1" w14:textId="2F7149B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RWI (880;1265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34761" w14:textId="4A6F178F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880 / R126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64B9A" w14:textId="2C45C695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odríguez-Pérez et al., 2007</w:t>
            </w:r>
          </w:p>
        </w:tc>
      </w:tr>
      <w:tr w:rsidR="006F044C" w:rsidRPr="00E540FD" w14:paraId="0CBF04E8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1575F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23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19BC6" w14:textId="2B8499F9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ingle Band (46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1C09D" w14:textId="21012D70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B (46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71E06" w14:textId="312294C0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46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7C7F7" w14:textId="2A9A73D2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Curran, 1989</w:t>
            </w:r>
          </w:p>
        </w:tc>
      </w:tr>
      <w:tr w:rsidR="006F044C" w:rsidRPr="00E540FD" w14:paraId="4CB954FB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BF846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24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04D8E" w14:textId="506CB33E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ingle Band (65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BF5F0" w14:textId="31BAAC65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B (655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6B841" w14:textId="4C29CC1D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65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754B5" w14:textId="595354A2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ichter et al., 2009</w:t>
            </w:r>
          </w:p>
        </w:tc>
      </w:tr>
      <w:tr w:rsidR="006F044C" w:rsidRPr="00E540FD" w14:paraId="2D514894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E07FB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25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5307B" w14:textId="4FF153A9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oil Adjusted Vegetation Index 1 (800;67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1A1BE" w14:textId="7D3860EA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AVI 1 (800;67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6E5AB" w14:textId="2F25EB80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1 + 0.5) * (R800 - R670) / (R800 + R670 + 0.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59D53" w14:textId="100BBC74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Huete, 1988</w:t>
            </w:r>
          </w:p>
        </w:tc>
      </w:tr>
      <w:tr w:rsidR="006F044C" w:rsidRPr="00E540FD" w14:paraId="4C2A9779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A1DEC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26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ABD80" w14:textId="723007B5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oil Adjusted Vegetation Index 2 (800;67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4BE60" w14:textId="41456183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AVI 2 (800;67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851D9" w14:textId="1FB2409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800 / (R670 + (0.0183 / 1.2344)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8DE08" w14:textId="7632FDA7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Major et al., 1990</w:t>
            </w:r>
          </w:p>
        </w:tc>
      </w:tr>
      <w:tr w:rsidR="006F044C" w:rsidRPr="00E540FD" w14:paraId="5CF374AD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1CA23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27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457A2" w14:textId="5301AC5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oil Adjusted Vegetation Index (807;73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2E786" w14:textId="0A1B6C3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AVI (807;736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8DB51" w14:textId="50C39EA9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1 + 0.5) * (R807 - R736) / (R807 + R736 + 0.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291E2" w14:textId="58AE842D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Huete, 1988</w:t>
            </w:r>
          </w:p>
        </w:tc>
      </w:tr>
      <w:tr w:rsidR="006F044C" w:rsidRPr="00E540FD" w14:paraId="228DC60B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FE811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28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69822" w14:textId="5063C64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oil Adjusted Vegetation Index (830;66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746E5" w14:textId="72D69F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AVI (830;66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77106" w14:textId="47E02B8E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1 + 0.5) * (R830 - R660) / (R830 + R660 + 0.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79EA3" w14:textId="09AB9879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Huete, 1988</w:t>
            </w:r>
          </w:p>
        </w:tc>
      </w:tr>
      <w:tr w:rsidR="006F044C" w:rsidRPr="00E540FD" w14:paraId="3445C394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368AB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29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32557" w14:textId="39795AA2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pectral Polygon Vegetation Index (800;670;53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C3D71" w14:textId="5696B38F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PVI (800;670;53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DF2CA" w14:textId="5C17C539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0.4 * (3.7 * (R800 - R670)) - 1.2 * √((R530 - R670) * (R530 - R670)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807F2" w14:textId="744FD3BC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Vincini et al., 2006</w:t>
            </w:r>
          </w:p>
        </w:tc>
      </w:tr>
      <w:tr w:rsidR="006F044C" w:rsidRPr="00E540FD" w14:paraId="7A535A97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CD77C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30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39E45" w14:textId="44E55DAD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pectral Polygon Vegetation Index (800;670;55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B780A" w14:textId="0BA4F600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PVI (800;670;55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8C93D" w14:textId="4893F0F3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0.4 * (3.7 * (R800 - R670) - 1.2 * |(R550 - R670)|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CE614" w14:textId="11E4C360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Vincini et al., 2006</w:t>
            </w:r>
          </w:p>
        </w:tc>
      </w:tr>
      <w:tr w:rsidR="006F044C" w:rsidRPr="00E540FD" w14:paraId="2472216C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73E13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31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55C67" w14:textId="65147B06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tructure Independent Pigment Index (800;440;68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6E535" w14:textId="3C418F8A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IPI (800;440;68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423F5" w14:textId="55150F8C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800 - R440) / (R800 - R68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431AB" w14:textId="0526BF7B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eñuelas et al., 1995</w:t>
            </w:r>
          </w:p>
        </w:tc>
      </w:tr>
      <w:tr w:rsidR="006F044C" w:rsidRPr="00E540FD" w14:paraId="0DB80F2C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8FDD5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32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EBDCE" w14:textId="3C67415C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tructure Independent Pigment Index (800;445;68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4511D" w14:textId="0E0DE723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IPI (800;445;68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8B81B" w14:textId="4147E379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800 - R445) / (R800 + R68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B8CDE" w14:textId="3CFF2D14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eñuelas et al., 1995</w:t>
            </w:r>
          </w:p>
        </w:tc>
      </w:tr>
      <w:tr w:rsidR="006F044C" w:rsidRPr="00E540FD" w14:paraId="38067BFD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ABB76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33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68BB7" w14:textId="25850884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tructure Independent Pigment Index (800;450;65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AA9E6" w14:textId="7166CC81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IPI (800;450;65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49BCB" w14:textId="611B14D3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800 - R450) / (R800 - R65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9A046" w14:textId="3BF8A121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eñuelas et al., 1995</w:t>
            </w:r>
          </w:p>
        </w:tc>
      </w:tr>
      <w:tr w:rsidR="006F044C" w:rsidRPr="00E540FD" w14:paraId="225107B7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F7B97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34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5322A" w14:textId="554F476D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tructure Independent Pigment Index (800;450;68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234B9" w14:textId="445B97DF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IPI (800;450;68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D7147" w14:textId="49E0BDBE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800 - R450) / (R800 - R68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F82FD" w14:textId="0A37CC06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eñuelas and Inoue, 1999</w:t>
            </w:r>
          </w:p>
        </w:tc>
      </w:tr>
      <w:tr w:rsidR="006F044C" w:rsidRPr="00E540FD" w14:paraId="08B60E6F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1CF39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35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78C14" w14:textId="5E492A70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TCARI / OSAVI (700;670;550;800;67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5DB52" w14:textId="3BD8070D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TCARI / OSAVI (700;670;550;800;67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B9C99" w14:textId="5605D04D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3 * ((R700 - R670) - ((0.2 * (R700 - R550)) * (R700 / R670))) / (1 + 0.16) * (R800 - R670) / (R800 + R670 + 0.1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3822E" w14:textId="179ADB93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Haboudane et al., 2002</w:t>
            </w:r>
          </w:p>
        </w:tc>
      </w:tr>
      <w:tr w:rsidR="006F044C" w:rsidRPr="00E540FD" w14:paraId="7723B7E9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46535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36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B7486" w14:textId="5E797C3F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Transformed Chlorophyll Absorbtion Ratio (700;600;550;850;67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22374" w14:textId="25F1EF4D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TCARI (700;600;550;850;67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6ECD7" w14:textId="48027F30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3 * ((R700 - R600) - ((0.2 * (R700 - R550)) * (R700 / (R850 + R670)))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8A375" w14:textId="0CDFB54C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Haboudane et al., 2002</w:t>
            </w:r>
          </w:p>
        </w:tc>
      </w:tr>
      <w:tr w:rsidR="006F044C" w:rsidRPr="00E540FD" w14:paraId="3BF06F99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361E0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37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EAE83" w14:textId="5660CB93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Transformed Chlorophyll Absorbtion Ratio (700;670;55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98CCA" w14:textId="648713D8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TCARI (700;670;55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AF9E0" w14:textId="07A28C14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3 * ((R700 - R670) - ((0.2 * (R700 - R550)) * (R700 / R670))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0CDB5" w14:textId="38396137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Haboudane et al., 2002</w:t>
            </w:r>
          </w:p>
        </w:tc>
      </w:tr>
      <w:tr w:rsidR="006F044C" w:rsidRPr="00E540FD" w14:paraId="5123B2E9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60811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38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03298" w14:textId="70914B80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Transformed Chlorophyll Absorbtion Ratio (750;705;55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1B075" w14:textId="56C393DC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TCARI (750;705;55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B5E09" w14:textId="79ECEB5C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3 * ((R750 - R705) - ((0.2 * (R750 - R550)) * (R750 / R705))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33778" w14:textId="65D7C3B4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Wu et al., 2008a</w:t>
            </w:r>
          </w:p>
        </w:tc>
      </w:tr>
      <w:tr w:rsidR="006F044C" w:rsidRPr="00E540FD" w14:paraId="5DF4AA02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376F3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39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72E1A" w14:textId="21667DC9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Transformed Soil Adjusted Vegetation Index (800; 67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095E1" w14:textId="00EAEBA4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TSAVI (800; 67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2AB16" w14:textId="7E1DACDC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1.2344 * (R800 - (1.2344 * R670) - 0.0183)) / ((1.2344 * (R800 + R670)) - (1.2344 * 0.0183)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A365F" w14:textId="0B7008E5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Baret et al., 1989</w:t>
            </w:r>
          </w:p>
        </w:tc>
      </w:tr>
      <w:tr w:rsidR="006F044C" w:rsidRPr="00E540FD" w14:paraId="3CD70F97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B0438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40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D84A1" w14:textId="1F5AC62A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Transformed Soil Adjusted Vegetation Index (875;68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5D560" w14:textId="22F3EEE8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TSAVI (875;68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7A940" w14:textId="228FEEAB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1.062 * (R875 - (1.062 * R680) - 0.022)) / (R680 + (1.062 * R875) - (1.062 * 0.022) + (0.08 * (1 + (1.062 * 1.062)))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4F34F" w14:textId="1FDA9E1B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ondeaux et al., 1996</w:t>
            </w:r>
          </w:p>
        </w:tc>
      </w:tr>
      <w:tr w:rsidR="006F044C" w:rsidRPr="00E540FD" w14:paraId="1BEEB032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DF14B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41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E9120" w14:textId="387CCB90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Triangular Vegetation Index (750;550;67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27263" w14:textId="01C079FE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TVI (750;550;67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AF9E3" w14:textId="473F8112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0.5 * (120 * (R750 - R550) - 200 * (R670 - R550)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13C9A" w14:textId="4EB41627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Broge and Leblanc, 2001</w:t>
            </w:r>
          </w:p>
        </w:tc>
      </w:tr>
      <w:tr w:rsidR="006F044C" w:rsidRPr="00E540FD" w14:paraId="0423691C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A363F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42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FDEAF" w14:textId="63932F9E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Triangular Vegetation Index (758;554;67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ECA92" w14:textId="4F14CBE6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TVI (758;554;674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E2B91" w14:textId="66489296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0.5 * (120 * (R758 - R554) - 200 * (R674 - R554)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A1C10" w14:textId="0ACBFF46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odríguez-Pérez et al., 2007</w:t>
            </w:r>
          </w:p>
        </w:tc>
      </w:tr>
      <w:tr w:rsidR="006F044C" w:rsidRPr="00E540FD" w14:paraId="03C1B64E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3FBBC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43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D4DB7" w14:textId="389D8ECD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Vegetation Index (800;69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B26F8" w14:textId="280F632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VI (800;694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2C87E" w14:textId="606A71B2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800 / R694) - 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25FCB" w14:textId="70EEF00C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Viña, 2003</w:t>
            </w:r>
          </w:p>
        </w:tc>
      </w:tr>
      <w:tr w:rsidR="006F044C" w:rsidRPr="00E540FD" w14:paraId="6AE05934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B93B8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44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EDB53" w14:textId="41B5132B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Vegetation Stress Ratio (725;70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0E50F" w14:textId="3F8FE065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VSR (725;702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02520" w14:textId="5CDC75A3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725 / R7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D0AB4" w14:textId="7774290E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White et al., 2008</w:t>
            </w:r>
          </w:p>
        </w:tc>
      </w:tr>
      <w:tr w:rsidR="006F044C" w:rsidRPr="00E540FD" w14:paraId="72E18505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B1A79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45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37416" w14:textId="505E9315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Vogelmann (734;747;715;72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971EB" w14:textId="681E0BF2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Vogelmann (734;747;715;72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41D03" w14:textId="6DE191C9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734 - R747) / (R715 + R72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9D15D" w14:textId="5A7C3B51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Vogelmann, et al., 1993</w:t>
            </w:r>
          </w:p>
        </w:tc>
      </w:tr>
      <w:tr w:rsidR="006F044C" w:rsidRPr="00E540FD" w14:paraId="61B6F79E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8FF69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46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B3CE1" w14:textId="723F5969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Vogelmann (734;747;715;72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B667E" w14:textId="18B34BC5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Vogelmann (734;747;715;726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7D90C" w14:textId="788112D3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734 - R747) / (R715 + R72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E8312" w14:textId="6FA90908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Vogelmann, et al., 1993</w:t>
            </w:r>
          </w:p>
        </w:tc>
      </w:tr>
      <w:tr w:rsidR="006F044C" w:rsidRPr="00E540FD" w14:paraId="4AABA2B0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65D70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47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B77E3" w14:textId="3457737A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Vogelmann (740;72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33661" w14:textId="06BFE0F2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Vogelmann (740;72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9E4E7" w14:textId="55C746CD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740 / R7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F5E90" w14:textId="24AB6401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Vogelmann, et al., 1993</w:t>
            </w:r>
          </w:p>
        </w:tc>
      </w:tr>
      <w:tr w:rsidR="006F044C" w:rsidRPr="00E540FD" w14:paraId="3318B530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D14C0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48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1E94A" w14:textId="46DDBDFE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Water Index (900;97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F5FB3" w14:textId="6702B04D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WI (900;97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7291F" w14:textId="4021F496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900 / R97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18358" w14:textId="2D282712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eñuelas et al., 1993a</w:t>
            </w:r>
          </w:p>
        </w:tc>
      </w:tr>
      <w:tr w:rsidR="006F044C" w:rsidRPr="00E540FD" w14:paraId="39E05961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BD3C5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49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80488" w14:textId="6D87FC30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Water Index (950;90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2B8B0" w14:textId="585B9C4A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WI (950;90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40544" w14:textId="6B03A3CB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950 / R9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AC691" w14:textId="3B7E934F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eñuelas et al., 1993b</w:t>
            </w:r>
          </w:p>
        </w:tc>
      </w:tr>
      <w:tr w:rsidR="006F044C" w:rsidRPr="00E540FD" w14:paraId="36255C61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1BA9F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50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16489" w14:textId="6F872451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Water Index (970;90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AE8DD" w14:textId="5E1D0749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WI (970;90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41AF5" w14:textId="06F2991F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970 / R9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B1D71" w14:textId="3CEEFB10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eñuelas et al., 1993a</w:t>
            </w:r>
          </w:p>
        </w:tc>
      </w:tr>
      <w:tr w:rsidR="006F044C" w:rsidRPr="00E540FD" w14:paraId="52CE5D22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5D765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51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51595" w14:textId="3C3B8E06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Weighted Difference Vegetation Index (800;67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9D172" w14:textId="2FE81B2F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WDVI (800;670)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4AD80" w14:textId="04230189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800 - (1.2344 * R67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0CBFD" w14:textId="3C6B2BD1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Clevers, 1989</w:t>
            </w:r>
          </w:p>
        </w:tc>
      </w:tr>
      <w:tr w:rsidR="006F044C" w:rsidRPr="00E540FD" w14:paraId="1F48FF76" w14:textId="77777777" w:rsidTr="006F044C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7D258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5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D5082" w14:textId="2B0023F3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Weighted Difference Vegetation Index (830;66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68390" w14:textId="413EB668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WDVI (830;660)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1FA37" w14:textId="7AE1BD36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830 - (1.06 * R66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8CDB8" w14:textId="3776A786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Clevers, 1989</w:t>
            </w:r>
          </w:p>
        </w:tc>
      </w:tr>
      <w:tr w:rsidR="006F044C" w:rsidRPr="00E540FD" w14:paraId="205CDB79" w14:textId="77777777" w:rsidTr="006F044C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D0FC2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53</w:t>
            </w:r>
          </w:p>
        </w:tc>
        <w:tc>
          <w:tcPr>
            <w:tcW w:w="41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260AA" w14:textId="15EE0B5D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WI / NDVI (970;900;800;680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335C5" w14:textId="1645F01F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WI / NDVI (970;900;800;680)</w:t>
            </w:r>
          </w:p>
        </w:tc>
        <w:tc>
          <w:tcPr>
            <w:tcW w:w="637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2A281" w14:textId="35938A52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(R970 / R900) / ((R800 - R680) / (R800 + R680)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103D5" w14:textId="20ADF49F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Peñuelas and Inoue, 1999</w:t>
            </w:r>
          </w:p>
        </w:tc>
      </w:tr>
      <w:tr w:rsidR="006F044C" w:rsidRPr="00E540FD" w14:paraId="021A882D" w14:textId="77777777" w:rsidTr="00E530AA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C6350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54</w:t>
            </w:r>
          </w:p>
        </w:tc>
        <w:tc>
          <w:tcPr>
            <w:tcW w:w="41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AA9EF" w14:textId="07F1F43F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Yellow Red Chlorophyll Absorption Ratio (600;680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626AC" w14:textId="2521AEE4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YCAR (600;680)</w:t>
            </w:r>
          </w:p>
        </w:tc>
        <w:tc>
          <w:tcPr>
            <w:tcW w:w="637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636BB" w14:textId="49DAA4E6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600 / R680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E57C9" w14:textId="47DFC508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Schlemmer et al., 2005</w:t>
            </w:r>
          </w:p>
        </w:tc>
      </w:tr>
      <w:tr w:rsidR="006F044C" w:rsidRPr="00E540FD" w14:paraId="0DB94EE3" w14:textId="77777777" w:rsidTr="006F044C">
        <w:trPr>
          <w:trHeight w:val="300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6C4C5" w14:textId="77777777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255</w:t>
            </w:r>
          </w:p>
        </w:tc>
        <w:tc>
          <w:tcPr>
            <w:tcW w:w="4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789AC" w14:textId="23F1F144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Zarco and Miller (750;710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93645" w14:textId="031395DD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ZM (750;710)</w:t>
            </w:r>
          </w:p>
        </w:tc>
        <w:tc>
          <w:tcPr>
            <w:tcW w:w="63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3C40B" w14:textId="5338A8E0" w:rsidR="006F044C" w:rsidRPr="00E540FD" w:rsidRDefault="006F044C" w:rsidP="00E540FD">
            <w:pPr>
              <w:jc w:val="center"/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R750 / R710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49EB4" w14:textId="61E1FBF4" w:rsidR="006F044C" w:rsidRPr="00E540FD" w:rsidRDefault="006F044C" w:rsidP="00E540FD">
            <w:pPr>
              <w:rPr>
                <w:rFonts w:ascii="Arial" w:eastAsia="Times New Roman" w:hAnsi="Arial" w:cs="Arial"/>
                <w:sz w:val="12"/>
                <w:szCs w:val="12"/>
                <w:lang w:val="es-CL"/>
              </w:rPr>
            </w:pPr>
            <w:r w:rsidRPr="00E540FD">
              <w:rPr>
                <w:rFonts w:ascii="Arial" w:eastAsia="Times New Roman" w:hAnsi="Arial" w:cs="Arial"/>
                <w:sz w:val="12"/>
                <w:szCs w:val="12"/>
                <w:lang w:val="es-CL"/>
              </w:rPr>
              <w:t>Zarco-Tejada et al., 2001</w:t>
            </w:r>
          </w:p>
        </w:tc>
      </w:tr>
    </w:tbl>
    <w:p w14:paraId="622D339B" w14:textId="77777777" w:rsidR="00204442" w:rsidRDefault="00204442" w:rsidP="00E540FD">
      <w:bookmarkStart w:id="0" w:name="_GoBack"/>
      <w:bookmarkEnd w:id="0"/>
    </w:p>
    <w:sectPr w:rsidR="00204442" w:rsidSect="0009096A">
      <w:type w:val="continuous"/>
      <w:pgSz w:w="15840" w:h="12240" w:orient="landscape"/>
      <w:pgMar w:top="567" w:right="1440" w:bottom="426" w:left="42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442"/>
    <w:rsid w:val="00027383"/>
    <w:rsid w:val="0009096A"/>
    <w:rsid w:val="000A79B6"/>
    <w:rsid w:val="00204442"/>
    <w:rsid w:val="00330C99"/>
    <w:rsid w:val="003F34ED"/>
    <w:rsid w:val="00460068"/>
    <w:rsid w:val="004F5B54"/>
    <w:rsid w:val="006F044C"/>
    <w:rsid w:val="00801CC2"/>
    <w:rsid w:val="008E7FF3"/>
    <w:rsid w:val="00907252"/>
    <w:rsid w:val="00991C9C"/>
    <w:rsid w:val="00A178CC"/>
    <w:rsid w:val="00B62D41"/>
    <w:rsid w:val="00B9368F"/>
    <w:rsid w:val="00C00A31"/>
    <w:rsid w:val="00C350D3"/>
    <w:rsid w:val="00C408A9"/>
    <w:rsid w:val="00C567A0"/>
    <w:rsid w:val="00CD4D1A"/>
    <w:rsid w:val="00D57D90"/>
    <w:rsid w:val="00E530AA"/>
    <w:rsid w:val="00E540FD"/>
    <w:rsid w:val="00FB1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26A5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7D9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D90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57D9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7D9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D90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57D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900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364625DCC5D94E90CED71064ABA7A9" ma:contentTypeVersion="7" ma:contentTypeDescription="Create a new document." ma:contentTypeScope="" ma:versionID="2705433d39f9baa28249eb5682371a15">
  <xsd:schema xmlns:xsd="http://www.w3.org/2001/XMLSchema" xmlns:p="http://schemas.microsoft.com/office/2006/metadata/properties" xmlns:ns2="ed53ac33-acf7-47d2-a159-a17297a0c9e5" targetNamespace="http://schemas.microsoft.com/office/2006/metadata/properties" ma:root="true" ma:fieldsID="198e150fb6c0c7c181558bfbac7d8566" ns2:_="">
    <xsd:import namespace="ed53ac33-acf7-47d2-a159-a17297a0c9e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d53ac33-acf7-47d2-a159-a17297a0c9e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ed53ac33-acf7-47d2-a159-a17297a0c9e5">Table 1.DOCX</DocumentId>
    <TitleName xmlns="ed53ac33-acf7-47d2-a159-a17297a0c9e5">Table 1.DOCX</TitleName>
    <StageName xmlns="ed53ac33-acf7-47d2-a159-a17297a0c9e5" xsi:nil="true"/>
    <Checked_x0020_Out_x0020_To xmlns="ed53ac33-acf7-47d2-a159-a17297a0c9e5">
      <UserInfo>
        <DisplayName/>
        <AccountId xsi:nil="true"/>
        <AccountType/>
      </UserInfo>
    </Checked_x0020_Out_x0020_To>
    <IsDeleted xmlns="ed53ac33-acf7-47d2-a159-a17297a0c9e5">false</IsDeleted>
    <DocumentType xmlns="ed53ac33-acf7-47d2-a159-a17297a0c9e5">Table</DocumentType>
    <FileFormat xmlns="ed53ac33-acf7-47d2-a159-a17297a0c9e5">DOCX</FileFormat>
  </documentManagement>
</p:properties>
</file>

<file path=customXml/itemProps1.xml><?xml version="1.0" encoding="utf-8"?>
<ds:datastoreItem xmlns:ds="http://schemas.openxmlformats.org/officeDocument/2006/customXml" ds:itemID="{866C73A2-FF3A-4FE3-B446-FA5A1EA6F5FD}"/>
</file>

<file path=customXml/itemProps2.xml><?xml version="1.0" encoding="utf-8"?>
<ds:datastoreItem xmlns:ds="http://schemas.openxmlformats.org/officeDocument/2006/customXml" ds:itemID="{C857F54C-E0C2-4336-B4F7-7C4190EF930F}"/>
</file>

<file path=customXml/itemProps3.xml><?xml version="1.0" encoding="utf-8"?>
<ds:datastoreItem xmlns:ds="http://schemas.openxmlformats.org/officeDocument/2006/customXml" ds:itemID="{F23BB772-5893-487A-BCD4-1F93981F9B7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4214</Words>
  <Characters>24026</Characters>
  <Application>Microsoft Macintosh Word</Application>
  <DocSecurity>0</DocSecurity>
  <Lines>200</Lines>
  <Paragraphs>56</Paragraphs>
  <ScaleCrop>false</ScaleCrop>
  <Company>Universidad de Talca</Company>
  <LinksUpToDate>false</LinksUpToDate>
  <CharactersWithSpaces>28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A. Lobos</dc:creator>
  <cp:keywords/>
  <dc:description/>
  <cp:lastModifiedBy>Gustavo A. Lobos</cp:lastModifiedBy>
  <cp:revision>2</cp:revision>
  <cp:lastPrinted>2016-12-12T20:04:00Z</cp:lastPrinted>
  <dcterms:created xsi:type="dcterms:W3CDTF">2016-12-12T20:04:00Z</dcterms:created>
  <dcterms:modified xsi:type="dcterms:W3CDTF">2016-12-12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364625DCC5D94E90CED71064ABA7A9</vt:lpwstr>
  </property>
</Properties>
</file>